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275DD" w14:textId="168C0A66" w:rsidR="0025796F" w:rsidRDefault="0025796F" w:rsidP="0025796F">
      <w:pPr>
        <w:spacing w:line="480" w:lineRule="auto"/>
        <w:ind w:left="360" w:hanging="360"/>
        <w:rPr>
          <w:rFonts w:ascii="Times New Roman" w:hAnsi="Times New Roman"/>
          <w:b/>
        </w:rPr>
      </w:pPr>
      <w:r w:rsidRPr="00AB0746">
        <w:rPr>
          <w:rFonts w:ascii="Times New Roman" w:hAnsi="Times New Roman"/>
          <w:b/>
        </w:rPr>
        <w:t>Supplementary Information</w:t>
      </w:r>
      <w:r>
        <w:rPr>
          <w:rFonts w:ascii="Times New Roman" w:hAnsi="Times New Roman"/>
          <w:b/>
        </w:rPr>
        <w:t xml:space="preserve"> </w:t>
      </w:r>
      <w:r w:rsidR="00E112FE">
        <w:rPr>
          <w:rFonts w:ascii="Times New Roman" w:hAnsi="Times New Roman"/>
          <w:b/>
        </w:rPr>
        <w:t>Text S1 for</w:t>
      </w:r>
    </w:p>
    <w:p w14:paraId="292549C6" w14:textId="77777777" w:rsidR="00E112FE" w:rsidRDefault="00E112FE" w:rsidP="00E112FE">
      <w:pPr>
        <w:spacing w:line="480" w:lineRule="auto"/>
        <w:ind w:left="360" w:hanging="360"/>
        <w:jc w:val="center"/>
        <w:rPr>
          <w:rFonts w:ascii="Times New Roman" w:hAnsi="Times New Roman"/>
          <w:b/>
        </w:rPr>
      </w:pPr>
    </w:p>
    <w:p w14:paraId="246F2DA0" w14:textId="65B5D0D5" w:rsidR="003A2A6C" w:rsidRPr="00E112FE" w:rsidRDefault="003A2A6C" w:rsidP="00E112FE">
      <w:pPr>
        <w:spacing w:line="276" w:lineRule="auto"/>
        <w:ind w:left="360" w:hanging="360"/>
        <w:jc w:val="center"/>
        <w:rPr>
          <w:rFonts w:ascii="Times New Roman" w:hAnsi="Times New Roman"/>
          <w:b/>
          <w:sz w:val="32"/>
          <w:szCs w:val="32"/>
        </w:rPr>
      </w:pPr>
      <w:r w:rsidRPr="00E112FE">
        <w:rPr>
          <w:rFonts w:ascii="Times New Roman" w:hAnsi="Times New Roman"/>
          <w:b/>
          <w:sz w:val="32"/>
          <w:szCs w:val="32"/>
        </w:rPr>
        <w:t>Emotion Regulation as the Foundation of Political Attitudes</w:t>
      </w:r>
      <w:r w:rsidR="00AA5C52" w:rsidRPr="00E112FE">
        <w:rPr>
          <w:rFonts w:ascii="Times New Roman" w:hAnsi="Times New Roman"/>
          <w:b/>
          <w:sz w:val="32"/>
          <w:szCs w:val="32"/>
        </w:rPr>
        <w:t>:</w:t>
      </w:r>
    </w:p>
    <w:p w14:paraId="4C5EA391" w14:textId="0B196F72" w:rsidR="00AA5C52" w:rsidRPr="00E112FE" w:rsidRDefault="00AA5C52" w:rsidP="00E112FE">
      <w:pPr>
        <w:spacing w:line="276" w:lineRule="auto"/>
        <w:jc w:val="center"/>
        <w:rPr>
          <w:rFonts w:ascii="Times New Roman" w:hAnsi="Times New Roman"/>
          <w:b/>
          <w:sz w:val="32"/>
          <w:szCs w:val="32"/>
        </w:rPr>
      </w:pPr>
      <w:r w:rsidRPr="00E112FE">
        <w:rPr>
          <w:rFonts w:ascii="Times New Roman" w:hAnsi="Times New Roman"/>
          <w:b/>
          <w:sz w:val="32"/>
          <w:szCs w:val="32"/>
        </w:rPr>
        <w:t>Does Reappraisal Decrease Support for Conservative Policies?</w:t>
      </w:r>
    </w:p>
    <w:p w14:paraId="08E3924D" w14:textId="652E03EE" w:rsidR="0025796F" w:rsidRPr="00AB0746" w:rsidRDefault="0025796F" w:rsidP="00E112FE">
      <w:pPr>
        <w:spacing w:before="100"/>
        <w:ind w:left="360" w:hanging="360"/>
        <w:jc w:val="center"/>
        <w:rPr>
          <w:rFonts w:ascii="Times New Roman" w:hAnsi="Times New Roman"/>
        </w:rPr>
      </w:pPr>
      <w:r w:rsidRPr="00AB0746">
        <w:rPr>
          <w:rFonts w:ascii="Times New Roman" w:hAnsi="Times New Roman"/>
        </w:rPr>
        <w:t>Jooa Julia Lee</w:t>
      </w:r>
      <w:proofErr w:type="gramStart"/>
      <w:r>
        <w:rPr>
          <w:rFonts w:ascii="Times New Roman" w:hAnsi="Times New Roman"/>
        </w:rPr>
        <w:t>,</w:t>
      </w:r>
      <w:r w:rsidRPr="00AB0746">
        <w:rPr>
          <w:rFonts w:ascii="Times New Roman" w:hAnsi="Times New Roman"/>
          <w:vertAlign w:val="superscript"/>
        </w:rPr>
        <w:t>1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 w:rsidRPr="00AB0746">
        <w:rPr>
          <w:rFonts w:ascii="Times New Roman" w:hAnsi="Times New Roman"/>
        </w:rPr>
        <w:t>Yunkyu</w:t>
      </w:r>
      <w:proofErr w:type="spellEnd"/>
      <w:r w:rsidRPr="00AB0746">
        <w:rPr>
          <w:rFonts w:ascii="Times New Roman" w:hAnsi="Times New Roman"/>
        </w:rPr>
        <w:t xml:space="preserve"> Sohn</w:t>
      </w:r>
      <w:r>
        <w:rPr>
          <w:rFonts w:ascii="Times New Roman" w:hAnsi="Times New Roman"/>
        </w:rPr>
        <w:t>,</w:t>
      </w:r>
      <w:r w:rsidRPr="00AB074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</w:t>
      </w:r>
      <w:r w:rsidRPr="00AB0746">
        <w:rPr>
          <w:rFonts w:ascii="Times New Roman" w:hAnsi="Times New Roman"/>
        </w:rPr>
        <w:t>James H. Fowler</w:t>
      </w:r>
      <w:r w:rsidRPr="00AB0746">
        <w:rPr>
          <w:rFonts w:ascii="Times New Roman" w:hAnsi="Times New Roman"/>
          <w:vertAlign w:val="superscript"/>
        </w:rPr>
        <w:t>2</w:t>
      </w:r>
      <w:r w:rsidR="004C4343">
        <w:rPr>
          <w:rFonts w:ascii="Times New Roman" w:hAnsi="Times New Roman"/>
          <w:vertAlign w:val="superscript"/>
        </w:rPr>
        <w:t>,3</w:t>
      </w:r>
    </w:p>
    <w:p w14:paraId="4355CB69" w14:textId="77777777" w:rsidR="00E112FE" w:rsidRDefault="00E112FE" w:rsidP="0025796F">
      <w:pPr>
        <w:spacing w:before="100"/>
        <w:rPr>
          <w:rFonts w:ascii="Times New Roman" w:hAnsi="Times New Roman"/>
          <w:i/>
          <w:vertAlign w:val="superscript"/>
        </w:rPr>
      </w:pPr>
    </w:p>
    <w:p w14:paraId="1D704700" w14:textId="6DA04735" w:rsidR="0025796F" w:rsidRPr="00E112FE" w:rsidRDefault="0025796F" w:rsidP="00E112FE">
      <w:pPr>
        <w:spacing w:before="100"/>
        <w:jc w:val="center"/>
        <w:rPr>
          <w:rFonts w:ascii="Times New Roman" w:hAnsi="Times New Roman"/>
          <w:i/>
          <w:sz w:val="20"/>
          <w:szCs w:val="20"/>
        </w:rPr>
      </w:pPr>
      <w:r w:rsidRPr="00E112FE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E112FE">
        <w:rPr>
          <w:rFonts w:ascii="Times New Roman" w:hAnsi="Times New Roman"/>
          <w:i/>
          <w:sz w:val="20"/>
          <w:szCs w:val="20"/>
        </w:rPr>
        <w:t xml:space="preserve">Harvard Kennedy School, Harvard University, Cambridge, </w:t>
      </w:r>
      <w:r w:rsidR="00680991" w:rsidRPr="00E112FE">
        <w:rPr>
          <w:rFonts w:ascii="Times New Roman" w:hAnsi="Times New Roman"/>
          <w:i/>
          <w:sz w:val="20"/>
          <w:szCs w:val="20"/>
        </w:rPr>
        <w:t>Massachusetts</w:t>
      </w:r>
      <w:r w:rsidRPr="00E112FE">
        <w:rPr>
          <w:rFonts w:ascii="Times New Roman" w:hAnsi="Times New Roman"/>
          <w:i/>
          <w:sz w:val="20"/>
          <w:szCs w:val="20"/>
        </w:rPr>
        <w:t>, U</w:t>
      </w:r>
      <w:r w:rsidR="00680991" w:rsidRPr="00E112FE">
        <w:rPr>
          <w:rFonts w:ascii="Times New Roman" w:hAnsi="Times New Roman"/>
          <w:i/>
          <w:sz w:val="20"/>
          <w:szCs w:val="20"/>
        </w:rPr>
        <w:t>nited States of America</w:t>
      </w:r>
    </w:p>
    <w:p w14:paraId="77609939" w14:textId="44D86F5A" w:rsidR="0025796F" w:rsidRPr="00E112FE" w:rsidRDefault="0025796F" w:rsidP="00E112FE">
      <w:pPr>
        <w:spacing w:before="100"/>
        <w:jc w:val="center"/>
        <w:rPr>
          <w:rFonts w:ascii="Times New Roman" w:hAnsi="Times New Roman"/>
          <w:i/>
          <w:sz w:val="20"/>
          <w:szCs w:val="20"/>
        </w:rPr>
      </w:pPr>
      <w:r w:rsidRPr="00E112FE"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="004C4343" w:rsidRPr="00E112FE">
        <w:rPr>
          <w:rFonts w:ascii="Times New Roman" w:hAnsi="Times New Roman"/>
          <w:i/>
          <w:sz w:val="20"/>
          <w:szCs w:val="20"/>
        </w:rPr>
        <w:t>Department</w:t>
      </w:r>
      <w:r w:rsidR="00680991" w:rsidRPr="00E112FE">
        <w:rPr>
          <w:rFonts w:ascii="Times New Roman" w:hAnsi="Times New Roman"/>
          <w:i/>
          <w:sz w:val="20"/>
          <w:szCs w:val="20"/>
        </w:rPr>
        <w:t xml:space="preserve"> of Political Science</w:t>
      </w:r>
      <w:r w:rsidRPr="00E112FE">
        <w:rPr>
          <w:rFonts w:ascii="Times New Roman" w:hAnsi="Times New Roman"/>
          <w:i/>
          <w:sz w:val="20"/>
          <w:szCs w:val="20"/>
        </w:rPr>
        <w:t>, U</w:t>
      </w:r>
      <w:r w:rsidR="00680991" w:rsidRPr="00E112FE">
        <w:rPr>
          <w:rFonts w:ascii="Times New Roman" w:hAnsi="Times New Roman"/>
          <w:i/>
          <w:sz w:val="20"/>
          <w:szCs w:val="20"/>
        </w:rPr>
        <w:t>niversity of California</w:t>
      </w:r>
      <w:r w:rsidRPr="00E112FE">
        <w:rPr>
          <w:rFonts w:ascii="Times New Roman" w:hAnsi="Times New Roman"/>
          <w:i/>
          <w:sz w:val="20"/>
          <w:szCs w:val="20"/>
        </w:rPr>
        <w:t xml:space="preserve"> San Diego, La Jolla, </w:t>
      </w:r>
      <w:r w:rsidR="00680991" w:rsidRPr="00E112FE">
        <w:rPr>
          <w:rFonts w:ascii="Times New Roman" w:hAnsi="Times New Roman"/>
          <w:i/>
          <w:sz w:val="20"/>
          <w:szCs w:val="20"/>
        </w:rPr>
        <w:t>California, United States of America</w:t>
      </w:r>
    </w:p>
    <w:p w14:paraId="5A168FA5" w14:textId="19A24094" w:rsidR="00272560" w:rsidRPr="00E112FE" w:rsidRDefault="004C4343" w:rsidP="00E112FE">
      <w:pPr>
        <w:spacing w:before="100"/>
        <w:jc w:val="center"/>
        <w:rPr>
          <w:rFonts w:ascii="Times New Roman" w:hAnsi="Times New Roman"/>
          <w:b/>
          <w:sz w:val="20"/>
          <w:szCs w:val="20"/>
        </w:rPr>
      </w:pPr>
      <w:r w:rsidRPr="00E112FE">
        <w:rPr>
          <w:rFonts w:ascii="Times New Roman" w:hAnsi="Times New Roman"/>
          <w:i/>
          <w:sz w:val="20"/>
          <w:szCs w:val="20"/>
          <w:vertAlign w:val="superscript"/>
        </w:rPr>
        <w:t>3</w:t>
      </w:r>
      <w:r w:rsidR="00680991" w:rsidRPr="00E112FE">
        <w:rPr>
          <w:rFonts w:ascii="Times New Roman" w:hAnsi="Times New Roman"/>
          <w:i/>
          <w:sz w:val="20"/>
          <w:szCs w:val="20"/>
        </w:rPr>
        <w:t xml:space="preserve">Division of </w:t>
      </w:r>
      <w:r w:rsidRPr="00E112FE">
        <w:rPr>
          <w:rFonts w:ascii="Times New Roman" w:hAnsi="Times New Roman"/>
          <w:i/>
          <w:sz w:val="20"/>
          <w:szCs w:val="20"/>
        </w:rPr>
        <w:t>Medical Genetics, University of California</w:t>
      </w:r>
      <w:r w:rsidR="00680991" w:rsidRPr="00E112FE">
        <w:rPr>
          <w:rFonts w:ascii="Times New Roman" w:hAnsi="Times New Roman"/>
          <w:i/>
          <w:sz w:val="20"/>
          <w:szCs w:val="20"/>
        </w:rPr>
        <w:t xml:space="preserve"> San Diego, La Jolla, California, United States of America</w:t>
      </w:r>
    </w:p>
    <w:p w14:paraId="2E919BC3" w14:textId="77777777" w:rsidR="00272560" w:rsidRDefault="00272560" w:rsidP="0025796F">
      <w:pPr>
        <w:spacing w:line="480" w:lineRule="auto"/>
        <w:rPr>
          <w:rFonts w:ascii="Times New Roman" w:hAnsi="Times New Roman"/>
          <w:b/>
        </w:rPr>
      </w:pPr>
    </w:p>
    <w:p w14:paraId="2B5C3B5E" w14:textId="37991617" w:rsidR="00272560" w:rsidRDefault="0025796F" w:rsidP="00BD3286">
      <w:pPr>
        <w:spacing w:before="140" w:line="480" w:lineRule="auto"/>
        <w:jc w:val="center"/>
        <w:rPr>
          <w:rFonts w:ascii="Times New Roman" w:hAnsi="Times New Roman"/>
          <w:b/>
        </w:rPr>
      </w:pPr>
      <w:r w:rsidRPr="00AB0746">
        <w:rPr>
          <w:rFonts w:ascii="Times New Roman" w:hAnsi="Times New Roman"/>
          <w:b/>
        </w:rPr>
        <w:t>Materials and Methods</w:t>
      </w:r>
    </w:p>
    <w:p w14:paraId="1DDBBC3E" w14:textId="50305DA6" w:rsidR="0025796F" w:rsidRPr="00272560" w:rsidRDefault="0025796F" w:rsidP="00272560">
      <w:pPr>
        <w:spacing w:before="140"/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</w:rPr>
        <w:t>This supplementary information includes: (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</w:rPr>
        <w:t xml:space="preserve">) details of the measure of </w:t>
      </w:r>
      <w:r w:rsidR="003A2A6C">
        <w:rPr>
          <w:rFonts w:ascii="Times New Roman" w:hAnsi="Times New Roman"/>
        </w:rPr>
        <w:t>support for conservative policies</w:t>
      </w:r>
      <w:r w:rsidR="003A2A6C" w:rsidRPr="003F4EC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used in </w:t>
      </w:r>
      <w:r w:rsidR="00680991">
        <w:rPr>
          <w:rFonts w:ascii="Times New Roman" w:hAnsi="Times New Roman"/>
        </w:rPr>
        <w:t>Experiment</w:t>
      </w:r>
      <w:r>
        <w:rPr>
          <w:rFonts w:ascii="Times New Roman" w:hAnsi="Times New Roman"/>
        </w:rPr>
        <w:t xml:space="preserve"> </w:t>
      </w:r>
      <w:r w:rsidR="008029A9">
        <w:rPr>
          <w:rFonts w:ascii="Times New Roman" w:hAnsi="Times New Roman"/>
        </w:rPr>
        <w:t>1a</w:t>
      </w:r>
      <w:r>
        <w:rPr>
          <w:rFonts w:ascii="Times New Roman" w:hAnsi="Times New Roman"/>
        </w:rPr>
        <w:t xml:space="preserve"> and </w:t>
      </w:r>
      <w:r w:rsidR="008029A9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, and (ii) tables that represent descriptive statistics, zero-order correlations among key variables, and multivariate regression analyses. </w:t>
      </w:r>
    </w:p>
    <w:bookmarkEnd w:id="0"/>
    <w:p w14:paraId="11D166ED" w14:textId="77777777" w:rsidR="0025796F" w:rsidRPr="00C308B7" w:rsidRDefault="0025796F" w:rsidP="00272560">
      <w:pPr>
        <w:spacing w:before="140"/>
        <w:rPr>
          <w:rFonts w:ascii="Times New Roman" w:hAnsi="Times New Roman"/>
        </w:rPr>
      </w:pPr>
    </w:p>
    <w:p w14:paraId="296641C1" w14:textId="2A3737C0" w:rsidR="0025796F" w:rsidRPr="00BD3286" w:rsidRDefault="008029A9" w:rsidP="00272560">
      <w:pPr>
        <w:spacing w:before="140"/>
        <w:rPr>
          <w:rFonts w:ascii="Times New Roman" w:hAnsi="Times New Roman"/>
          <w:i/>
        </w:rPr>
      </w:pPr>
      <w:r w:rsidRPr="00BD3286">
        <w:rPr>
          <w:rFonts w:ascii="Times New Roman" w:hAnsi="Times New Roman"/>
          <w:i/>
        </w:rPr>
        <w:t>Measures (</w:t>
      </w:r>
      <w:r w:rsidR="00680991" w:rsidRPr="00BD3286">
        <w:rPr>
          <w:rFonts w:ascii="Times New Roman" w:hAnsi="Times New Roman"/>
          <w:i/>
        </w:rPr>
        <w:t xml:space="preserve">Experiment </w:t>
      </w:r>
      <w:r w:rsidRPr="00BD3286">
        <w:rPr>
          <w:rFonts w:ascii="Times New Roman" w:hAnsi="Times New Roman"/>
          <w:i/>
        </w:rPr>
        <w:t>1a and</w:t>
      </w:r>
      <w:r w:rsidR="00680991" w:rsidRPr="00BD3286">
        <w:rPr>
          <w:rFonts w:ascii="Times New Roman" w:hAnsi="Times New Roman"/>
          <w:i/>
        </w:rPr>
        <w:t xml:space="preserve"> Experiment</w:t>
      </w:r>
      <w:r w:rsidRPr="00BD3286">
        <w:rPr>
          <w:rFonts w:ascii="Times New Roman" w:hAnsi="Times New Roman"/>
          <w:i/>
        </w:rPr>
        <w:t xml:space="preserve"> 3</w:t>
      </w:r>
      <w:r w:rsidR="0025796F" w:rsidRPr="00BD3286">
        <w:rPr>
          <w:rFonts w:ascii="Times New Roman" w:hAnsi="Times New Roman"/>
          <w:i/>
        </w:rPr>
        <w:t xml:space="preserve">). </w:t>
      </w:r>
    </w:p>
    <w:p w14:paraId="28249BDF" w14:textId="23259A06" w:rsidR="0025796F" w:rsidRDefault="0025796F" w:rsidP="00272560">
      <w:pPr>
        <w:spacing w:before="140"/>
        <w:rPr>
          <w:rFonts w:ascii="Times New Roman" w:hAnsi="Times New Roman"/>
        </w:rPr>
      </w:pPr>
      <w:r>
        <w:rPr>
          <w:rFonts w:ascii="Times New Roman" w:hAnsi="Times New Roman"/>
        </w:rPr>
        <w:t>The</w:t>
      </w:r>
      <w:r w:rsidRPr="00AB0746">
        <w:rPr>
          <w:rFonts w:ascii="Times New Roman" w:hAnsi="Times New Roman"/>
        </w:rPr>
        <w:t xml:space="preserve"> following 32-item measure of </w:t>
      </w:r>
      <w:r w:rsidR="003A2A6C">
        <w:rPr>
          <w:rFonts w:ascii="Times New Roman" w:hAnsi="Times New Roman"/>
        </w:rPr>
        <w:t>support for conservative policies</w:t>
      </w:r>
      <w:r w:rsidR="00680991">
        <w:rPr>
          <w:rFonts w:ascii="Times New Roman" w:hAnsi="Times New Roman"/>
        </w:rPr>
        <w:t xml:space="preserve"> [1]</w:t>
      </w:r>
      <w:r w:rsidRPr="00AB0746">
        <w:rPr>
          <w:rFonts w:ascii="Times New Roman" w:hAnsi="Times New Roman"/>
        </w:rPr>
        <w:t xml:space="preserve"> was</w:t>
      </w:r>
      <w:r>
        <w:rPr>
          <w:rFonts w:ascii="Times New Roman" w:hAnsi="Times New Roman"/>
        </w:rPr>
        <w:t xml:space="preserve"> adapted and used for </w:t>
      </w:r>
      <w:r w:rsidR="00680991">
        <w:rPr>
          <w:rFonts w:ascii="Times New Roman" w:hAnsi="Times New Roman"/>
        </w:rPr>
        <w:t>Experiment</w:t>
      </w:r>
      <w:r>
        <w:rPr>
          <w:rFonts w:ascii="Times New Roman" w:hAnsi="Times New Roman"/>
        </w:rPr>
        <w:t xml:space="preserve"> </w:t>
      </w:r>
      <w:r w:rsidR="008029A9">
        <w:rPr>
          <w:rFonts w:ascii="Times New Roman" w:hAnsi="Times New Roman"/>
        </w:rPr>
        <w:t>1a</w:t>
      </w:r>
      <w:r w:rsidR="00680991">
        <w:rPr>
          <w:rFonts w:ascii="Times New Roman" w:hAnsi="Times New Roman"/>
        </w:rPr>
        <w:t xml:space="preserve"> and Experiment</w:t>
      </w:r>
      <w:r>
        <w:rPr>
          <w:rFonts w:ascii="Times New Roman" w:hAnsi="Times New Roman"/>
        </w:rPr>
        <w:t xml:space="preserve"> </w:t>
      </w:r>
      <w:r w:rsidR="008029A9">
        <w:rPr>
          <w:rFonts w:ascii="Times New Roman" w:hAnsi="Times New Roman"/>
        </w:rPr>
        <w:t>3</w:t>
      </w:r>
      <w:r w:rsidR="00272560">
        <w:rPr>
          <w:rFonts w:ascii="Times New Roman" w:hAnsi="Times New Roman"/>
        </w:rPr>
        <w:t>.</w:t>
      </w:r>
    </w:p>
    <w:p w14:paraId="6CF23768" w14:textId="77777777" w:rsidR="00272560" w:rsidRPr="00AB0746" w:rsidRDefault="00272560" w:rsidP="00272560">
      <w:pPr>
        <w:spacing w:before="140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72560" w:rsidRPr="00272560" w14:paraId="094AB592" w14:textId="77777777" w:rsidTr="00272560">
        <w:tc>
          <w:tcPr>
            <w:tcW w:w="2394" w:type="dxa"/>
          </w:tcPr>
          <w:p w14:paraId="572B9AB1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 xml:space="preserve">Death penalty </w:t>
            </w:r>
          </w:p>
        </w:tc>
        <w:tc>
          <w:tcPr>
            <w:tcW w:w="2394" w:type="dxa"/>
          </w:tcPr>
          <w:p w14:paraId="3EDA6985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Evolutionary theory (reverse-coded)</w:t>
            </w:r>
          </w:p>
        </w:tc>
        <w:tc>
          <w:tcPr>
            <w:tcW w:w="2394" w:type="dxa"/>
          </w:tcPr>
          <w:p w14:paraId="5C0ED866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White superiority</w:t>
            </w:r>
          </w:p>
        </w:tc>
        <w:tc>
          <w:tcPr>
            <w:tcW w:w="2394" w:type="dxa"/>
          </w:tcPr>
          <w:p w14:paraId="4090AD07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Working mothers (reverse-coded)</w:t>
            </w:r>
          </w:p>
        </w:tc>
      </w:tr>
      <w:tr w:rsidR="00272560" w:rsidRPr="00272560" w14:paraId="4662DDFD" w14:textId="77777777" w:rsidTr="00272560">
        <w:tc>
          <w:tcPr>
            <w:tcW w:w="2394" w:type="dxa"/>
          </w:tcPr>
          <w:p w14:paraId="12245538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Divine law</w:t>
            </w:r>
          </w:p>
        </w:tc>
        <w:tc>
          <w:tcPr>
            <w:tcW w:w="2394" w:type="dxa"/>
          </w:tcPr>
          <w:p w14:paraId="16E5FB25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Pornography (reverse-coded)</w:t>
            </w:r>
          </w:p>
        </w:tc>
        <w:tc>
          <w:tcPr>
            <w:tcW w:w="2394" w:type="dxa"/>
          </w:tcPr>
          <w:p w14:paraId="0FE07DF4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Disarmament (reverse-coded)</w:t>
            </w:r>
          </w:p>
        </w:tc>
        <w:tc>
          <w:tcPr>
            <w:tcW w:w="2394" w:type="dxa"/>
          </w:tcPr>
          <w:p w14:paraId="324CC65E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Loyalty</w:t>
            </w:r>
          </w:p>
        </w:tc>
      </w:tr>
      <w:tr w:rsidR="00272560" w:rsidRPr="00272560" w14:paraId="40DF443A" w14:textId="77777777" w:rsidTr="00272560">
        <w:tc>
          <w:tcPr>
            <w:tcW w:w="2394" w:type="dxa"/>
          </w:tcPr>
          <w:p w14:paraId="59EB0495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Legal abortion (reverse-coded)</w:t>
            </w:r>
          </w:p>
        </w:tc>
        <w:tc>
          <w:tcPr>
            <w:tcW w:w="2394" w:type="dxa"/>
          </w:tcPr>
          <w:p w14:paraId="281BA185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Church authority</w:t>
            </w:r>
          </w:p>
        </w:tc>
        <w:tc>
          <w:tcPr>
            <w:tcW w:w="2394" w:type="dxa"/>
          </w:tcPr>
          <w:p w14:paraId="4710398B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Fluoridation (reverse-coded)</w:t>
            </w:r>
          </w:p>
        </w:tc>
        <w:tc>
          <w:tcPr>
            <w:tcW w:w="2394" w:type="dxa"/>
          </w:tcPr>
          <w:p w14:paraId="547C553F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Strict rules</w:t>
            </w:r>
          </w:p>
        </w:tc>
      </w:tr>
      <w:tr w:rsidR="00272560" w:rsidRPr="00272560" w14:paraId="3D1F7EC2" w14:textId="77777777" w:rsidTr="00272560">
        <w:tc>
          <w:tcPr>
            <w:tcW w:w="2394" w:type="dxa"/>
          </w:tcPr>
          <w:p w14:paraId="504945F4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Corporal punishment</w:t>
            </w:r>
          </w:p>
        </w:tc>
        <w:tc>
          <w:tcPr>
            <w:tcW w:w="2394" w:type="dxa"/>
          </w:tcPr>
          <w:p w14:paraId="260D7629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Socialism (reverse-coded)</w:t>
            </w:r>
          </w:p>
        </w:tc>
        <w:tc>
          <w:tcPr>
            <w:tcW w:w="2394" w:type="dxa"/>
          </w:tcPr>
          <w:p w14:paraId="6D7AD889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Hippies (reverse-coded)</w:t>
            </w:r>
          </w:p>
        </w:tc>
        <w:tc>
          <w:tcPr>
            <w:tcW w:w="2394" w:type="dxa"/>
          </w:tcPr>
          <w:p w14:paraId="1CD1F137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Racial segregation</w:t>
            </w:r>
          </w:p>
        </w:tc>
      </w:tr>
      <w:tr w:rsidR="00272560" w:rsidRPr="00272560" w14:paraId="4CCA48B5" w14:textId="77777777" w:rsidTr="00272560">
        <w:tc>
          <w:tcPr>
            <w:tcW w:w="2394" w:type="dxa"/>
          </w:tcPr>
          <w:p w14:paraId="7C4E9FA8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Moral training</w:t>
            </w:r>
          </w:p>
        </w:tc>
        <w:tc>
          <w:tcPr>
            <w:tcW w:w="2394" w:type="dxa"/>
          </w:tcPr>
          <w:p w14:paraId="6F4FDF4C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Censorship</w:t>
            </w:r>
          </w:p>
        </w:tc>
        <w:tc>
          <w:tcPr>
            <w:tcW w:w="2394" w:type="dxa"/>
          </w:tcPr>
          <w:p w14:paraId="66365CC5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Birth control (reverse-coded)</w:t>
            </w:r>
          </w:p>
        </w:tc>
        <w:tc>
          <w:tcPr>
            <w:tcW w:w="2394" w:type="dxa"/>
          </w:tcPr>
          <w:p w14:paraId="4E91DCA3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Foreign immigration (reverse-coded)</w:t>
            </w:r>
          </w:p>
        </w:tc>
      </w:tr>
      <w:tr w:rsidR="00272560" w:rsidRPr="00272560" w14:paraId="6F0108ED" w14:textId="77777777" w:rsidTr="00272560">
        <w:tc>
          <w:tcPr>
            <w:tcW w:w="2394" w:type="dxa"/>
          </w:tcPr>
          <w:p w14:paraId="07542C63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Cousin marriage (reverse-coded)</w:t>
            </w:r>
          </w:p>
        </w:tc>
        <w:tc>
          <w:tcPr>
            <w:tcW w:w="2394" w:type="dxa"/>
          </w:tcPr>
          <w:p w14:paraId="43378345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Bible truth</w:t>
            </w:r>
          </w:p>
        </w:tc>
        <w:tc>
          <w:tcPr>
            <w:tcW w:w="2394" w:type="dxa"/>
          </w:tcPr>
          <w:p w14:paraId="43B3B579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Military drill</w:t>
            </w:r>
          </w:p>
        </w:tc>
        <w:tc>
          <w:tcPr>
            <w:tcW w:w="2394" w:type="dxa"/>
          </w:tcPr>
          <w:p w14:paraId="6045C0C4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Inborn conscience</w:t>
            </w:r>
          </w:p>
        </w:tc>
      </w:tr>
      <w:tr w:rsidR="00272560" w:rsidRPr="00272560" w14:paraId="63E8A0C2" w14:textId="77777777" w:rsidTr="00272560">
        <w:tc>
          <w:tcPr>
            <w:tcW w:w="2394" w:type="dxa"/>
          </w:tcPr>
          <w:p w14:paraId="15C05141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Patriotism</w:t>
            </w:r>
          </w:p>
        </w:tc>
        <w:tc>
          <w:tcPr>
            <w:tcW w:w="2394" w:type="dxa"/>
          </w:tcPr>
          <w:p w14:paraId="0DF9E67C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School uniforms</w:t>
            </w:r>
          </w:p>
        </w:tc>
        <w:tc>
          <w:tcPr>
            <w:tcW w:w="2394" w:type="dxa"/>
          </w:tcPr>
          <w:p w14:paraId="470BDB8B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Student pranks (reverse-coded)</w:t>
            </w:r>
          </w:p>
        </w:tc>
        <w:tc>
          <w:tcPr>
            <w:tcW w:w="2394" w:type="dxa"/>
          </w:tcPr>
          <w:p w14:paraId="2CF23BB0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Teen drivers (reverse-coded)</w:t>
            </w:r>
          </w:p>
        </w:tc>
      </w:tr>
      <w:tr w:rsidR="00272560" w:rsidRPr="00272560" w14:paraId="0FC33608" w14:textId="77777777" w:rsidTr="00272560">
        <w:tc>
          <w:tcPr>
            <w:tcW w:w="2394" w:type="dxa"/>
          </w:tcPr>
          <w:p w14:paraId="6E6C19CD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Chastity</w:t>
            </w:r>
          </w:p>
        </w:tc>
        <w:tc>
          <w:tcPr>
            <w:tcW w:w="2394" w:type="dxa"/>
          </w:tcPr>
          <w:p w14:paraId="4426B9D2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Striptease shows (reverse-coded)</w:t>
            </w:r>
          </w:p>
        </w:tc>
        <w:tc>
          <w:tcPr>
            <w:tcW w:w="2394" w:type="dxa"/>
          </w:tcPr>
          <w:p w14:paraId="1CB379F1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Euthanasia (reverse-coded)</w:t>
            </w:r>
          </w:p>
        </w:tc>
        <w:tc>
          <w:tcPr>
            <w:tcW w:w="2394" w:type="dxa"/>
          </w:tcPr>
          <w:p w14:paraId="2C59E56C" w14:textId="77777777" w:rsidR="00272560" w:rsidRPr="00272560" w:rsidRDefault="00272560" w:rsidP="00272560">
            <w:pPr>
              <w:pStyle w:val="ListParagraph"/>
              <w:spacing w:before="140"/>
              <w:ind w:left="0"/>
              <w:rPr>
                <w:rFonts w:ascii="Times New Roman" w:hAnsi="Times New Roman"/>
              </w:rPr>
            </w:pPr>
            <w:r w:rsidRPr="00272560">
              <w:rPr>
                <w:rFonts w:ascii="Times New Roman" w:hAnsi="Times New Roman"/>
              </w:rPr>
              <w:t>Gay marriage (reverse-coded)</w:t>
            </w:r>
          </w:p>
        </w:tc>
      </w:tr>
    </w:tbl>
    <w:p w14:paraId="234492B6" w14:textId="77777777" w:rsidR="00272560" w:rsidRDefault="00272560" w:rsidP="00272560">
      <w:pPr>
        <w:spacing w:before="140"/>
        <w:rPr>
          <w:rFonts w:ascii="Times New Roman" w:hAnsi="Times New Roman"/>
          <w:b/>
          <w:color w:val="000000"/>
        </w:rPr>
      </w:pPr>
    </w:p>
    <w:p w14:paraId="231592D8" w14:textId="744267F5" w:rsidR="0025796F" w:rsidRPr="00BD3286" w:rsidRDefault="0025796F" w:rsidP="00272560">
      <w:pPr>
        <w:spacing w:before="140"/>
        <w:rPr>
          <w:rFonts w:ascii="Times New Roman" w:hAnsi="Times New Roman"/>
          <w:i/>
          <w:color w:val="000000"/>
        </w:rPr>
      </w:pPr>
      <w:proofErr w:type="gramStart"/>
      <w:r w:rsidRPr="00BD3286">
        <w:rPr>
          <w:rFonts w:ascii="Times New Roman" w:hAnsi="Times New Roman"/>
          <w:i/>
          <w:color w:val="000000"/>
        </w:rPr>
        <w:t>Physiological Measures (</w:t>
      </w:r>
      <w:r w:rsidR="00680991" w:rsidRPr="00BD3286">
        <w:rPr>
          <w:rFonts w:ascii="Times New Roman" w:hAnsi="Times New Roman"/>
          <w:i/>
          <w:color w:val="000000"/>
        </w:rPr>
        <w:t xml:space="preserve">Experiment </w:t>
      </w:r>
      <w:r w:rsidR="0063675D" w:rsidRPr="00BD3286">
        <w:rPr>
          <w:rFonts w:ascii="Times New Roman" w:hAnsi="Times New Roman"/>
          <w:i/>
          <w:color w:val="000000"/>
        </w:rPr>
        <w:t>3</w:t>
      </w:r>
      <w:r w:rsidRPr="00BD3286">
        <w:rPr>
          <w:rFonts w:ascii="Times New Roman" w:hAnsi="Times New Roman"/>
          <w:i/>
          <w:color w:val="000000"/>
        </w:rPr>
        <w:t>).</w:t>
      </w:r>
      <w:proofErr w:type="gramEnd"/>
      <w:r w:rsidRPr="00BD3286">
        <w:rPr>
          <w:rFonts w:ascii="Times New Roman" w:hAnsi="Times New Roman"/>
          <w:i/>
          <w:color w:val="000000"/>
        </w:rPr>
        <w:t xml:space="preserve"> </w:t>
      </w:r>
    </w:p>
    <w:p w14:paraId="0DAF1BB9" w14:textId="36E09629" w:rsidR="0025796F" w:rsidRDefault="0025796F" w:rsidP="00272560">
      <w:pPr>
        <w:spacing w:before="140"/>
        <w:rPr>
          <w:rFonts w:ascii="Times New Roman" w:hAnsi="Times New Roman"/>
        </w:rPr>
      </w:pPr>
      <w:r w:rsidRPr="00AB0746">
        <w:rPr>
          <w:rFonts w:ascii="Times New Roman" w:hAnsi="Times New Roman"/>
          <w:color w:val="000000"/>
        </w:rPr>
        <w:t xml:space="preserve">The autonomic nervous system (ANS), </w:t>
      </w:r>
      <w:r w:rsidR="00E060D5">
        <w:rPr>
          <w:rFonts w:ascii="Times New Roman" w:hAnsi="Times New Roman"/>
          <w:color w:val="000000"/>
        </w:rPr>
        <w:t>which is</w:t>
      </w:r>
      <w:r w:rsidR="00E060D5" w:rsidRPr="00AB0746">
        <w:rPr>
          <w:rFonts w:ascii="Times New Roman" w:hAnsi="Times New Roman"/>
          <w:color w:val="000000"/>
        </w:rPr>
        <w:t xml:space="preserve"> </w:t>
      </w:r>
      <w:r w:rsidRPr="00AB0746">
        <w:rPr>
          <w:rFonts w:ascii="Times New Roman" w:hAnsi="Times New Roman"/>
          <w:color w:val="000000"/>
        </w:rPr>
        <w:t>part of the peripheral nervous system, serves a regulatory function by helping the human body adapt to</w:t>
      </w:r>
      <w:r w:rsidR="00680991">
        <w:rPr>
          <w:rFonts w:ascii="Times New Roman" w:hAnsi="Times New Roman"/>
          <w:color w:val="000000"/>
        </w:rPr>
        <w:t xml:space="preserve"> internal and external demands [</w:t>
      </w:r>
      <w:r>
        <w:rPr>
          <w:rFonts w:ascii="Times New Roman" w:hAnsi="Times New Roman"/>
          <w:color w:val="000000"/>
        </w:rPr>
        <w:t>2</w:t>
      </w:r>
      <w:r w:rsidR="00680991">
        <w:rPr>
          <w:rFonts w:ascii="Times New Roman" w:hAnsi="Times New Roman"/>
          <w:color w:val="000000"/>
        </w:rPr>
        <w:t>]</w:t>
      </w:r>
      <w:r w:rsidRPr="00AB0746">
        <w:rPr>
          <w:rFonts w:ascii="Times New Roman" w:hAnsi="Times New Roman"/>
          <w:color w:val="000000"/>
        </w:rPr>
        <w:t xml:space="preserve">.  The use of ANS measures has several benefits.  </w:t>
      </w:r>
      <w:r w:rsidRPr="00AB0746">
        <w:rPr>
          <w:rFonts w:ascii="Times New Roman" w:hAnsi="Times New Roman"/>
        </w:rPr>
        <w:t>First, ANS measures are unlikel</w:t>
      </w:r>
      <w:r w:rsidR="00680991">
        <w:rPr>
          <w:rFonts w:ascii="Times New Roman" w:hAnsi="Times New Roman"/>
        </w:rPr>
        <w:t>y to be voluntarily controlled [</w:t>
      </w:r>
      <w:r>
        <w:rPr>
          <w:rFonts w:ascii="Times New Roman" w:hAnsi="Times New Roman"/>
        </w:rPr>
        <w:t>3</w:t>
      </w:r>
      <w:r w:rsidR="00680991">
        <w:rPr>
          <w:rFonts w:ascii="Times New Roman" w:hAnsi="Times New Roman"/>
        </w:rPr>
        <w:t>]</w:t>
      </w:r>
      <w:r w:rsidRPr="00AB0746">
        <w:rPr>
          <w:rFonts w:ascii="Times New Roman" w:hAnsi="Times New Roman"/>
        </w:rPr>
        <w:t>. Second, ANS measur</w:t>
      </w:r>
      <w:r w:rsidR="00680991">
        <w:rPr>
          <w:rFonts w:ascii="Times New Roman" w:hAnsi="Times New Roman"/>
        </w:rPr>
        <w:t>es precede conscious awareness [</w:t>
      </w:r>
      <w:r>
        <w:rPr>
          <w:rFonts w:ascii="Times New Roman" w:hAnsi="Times New Roman"/>
        </w:rPr>
        <w:t>4</w:t>
      </w:r>
      <w:r w:rsidR="00680991">
        <w:rPr>
          <w:rFonts w:ascii="Times New Roman" w:hAnsi="Times New Roman"/>
        </w:rPr>
        <w:t>]</w:t>
      </w:r>
      <w:r w:rsidRPr="00AB0746">
        <w:rPr>
          <w:rFonts w:ascii="Times New Roman" w:hAnsi="Times New Roman"/>
        </w:rPr>
        <w:t xml:space="preserve">.  </w:t>
      </w:r>
    </w:p>
    <w:p w14:paraId="24ADEA36" w14:textId="5EB8A5F9" w:rsidR="0025796F" w:rsidRDefault="0025796F" w:rsidP="00272560">
      <w:pPr>
        <w:spacing w:before="140"/>
        <w:rPr>
          <w:rFonts w:ascii="Times New Roman" w:hAnsi="Times New Roman"/>
        </w:rPr>
      </w:pPr>
      <w:r w:rsidRPr="00AB0746">
        <w:rPr>
          <w:rFonts w:ascii="Times" w:hAnsi="Times"/>
        </w:rPr>
        <w:t xml:space="preserve">All physiological data were scored using </w:t>
      </w:r>
      <w:proofErr w:type="spellStart"/>
      <w:r w:rsidRPr="00AB0746">
        <w:rPr>
          <w:rFonts w:ascii="Times" w:hAnsi="Times"/>
        </w:rPr>
        <w:t>Mindware</w:t>
      </w:r>
      <w:proofErr w:type="spellEnd"/>
      <w:r w:rsidRPr="00AB0746">
        <w:rPr>
          <w:rFonts w:ascii="Times" w:hAnsi="Times"/>
        </w:rPr>
        <w:t xml:space="preserve"> software modules (</w:t>
      </w:r>
      <w:proofErr w:type="spellStart"/>
      <w:r w:rsidRPr="00AB0746">
        <w:rPr>
          <w:rFonts w:ascii="Times" w:hAnsi="Times"/>
        </w:rPr>
        <w:t>Mindware</w:t>
      </w:r>
      <w:proofErr w:type="spellEnd"/>
      <w:r w:rsidRPr="00AB0746">
        <w:rPr>
          <w:rFonts w:ascii="Times" w:hAnsi="Times"/>
        </w:rPr>
        <w:t xml:space="preserve"> Technologies, Gahanna, OH) by the research assistants, who were blind to both the study </w:t>
      </w:r>
      <w:r w:rsidRPr="00AB0746">
        <w:rPr>
          <w:rFonts w:ascii="Times New Roman" w:hAnsi="Times New Roman"/>
        </w:rPr>
        <w:t xml:space="preserve">hypotheses and conditions.  In addition, we rescored a subsample to ensure reliability. </w:t>
      </w:r>
      <w:r w:rsidRPr="00AB0746">
        <w:rPr>
          <w:rFonts w:ascii="Times New Roman" w:hAnsi="Times New Roman"/>
          <w:i/>
        </w:rPr>
        <w:t xml:space="preserve">Heart rate </w:t>
      </w:r>
      <w:r w:rsidRPr="00AB0746">
        <w:rPr>
          <w:rFonts w:ascii="Times New Roman" w:hAnsi="Times New Roman"/>
        </w:rPr>
        <w:t>(beat per minute) was assessed through</w:t>
      </w:r>
      <w:r w:rsidRPr="00AB0746">
        <w:rPr>
          <w:rFonts w:ascii="Times New Roman" w:hAnsi="Times New Roman"/>
          <w:i/>
        </w:rPr>
        <w:t xml:space="preserve"> </w:t>
      </w:r>
      <w:r w:rsidRPr="00AB0746">
        <w:rPr>
          <w:rFonts w:ascii="Times New Roman" w:hAnsi="Times New Roman"/>
        </w:rPr>
        <w:t xml:space="preserve">electrocardiogram recordings.  </w:t>
      </w:r>
      <w:r w:rsidRPr="00AB0746">
        <w:rPr>
          <w:rFonts w:ascii="Times New Roman" w:hAnsi="Times New Roman"/>
          <w:color w:val="000000"/>
        </w:rPr>
        <w:t xml:space="preserve">We used the standard method to measure the extent to which each participant is physiologically reactive to negative stimuli, by comparing physiological responses between the baseline period (T1: while participants were watching the relaxing movie) and the disgust period (T2: while they view the disgusting images).  We failed to collect heart rate data for 1 participant due to measurement issues.  </w:t>
      </w:r>
      <w:r w:rsidR="00FB728A">
        <w:rPr>
          <w:rFonts w:ascii="Times New Roman" w:hAnsi="Times New Roman"/>
          <w:color w:val="000000"/>
        </w:rPr>
        <w:t>In addition, w</w:t>
      </w:r>
      <w:r w:rsidRPr="00AB0746">
        <w:rPr>
          <w:rFonts w:ascii="Times New Roman" w:hAnsi="Times New Roman"/>
          <w:color w:val="000000"/>
        </w:rPr>
        <w:t xml:space="preserve">e </w:t>
      </w:r>
      <w:r w:rsidR="00E060D5">
        <w:rPr>
          <w:rFonts w:ascii="Times New Roman" w:hAnsi="Times New Roman"/>
          <w:color w:val="000000"/>
        </w:rPr>
        <w:t xml:space="preserve">statistically </w:t>
      </w:r>
      <w:r w:rsidRPr="00AB0746">
        <w:rPr>
          <w:rFonts w:ascii="Times New Roman" w:hAnsi="Times New Roman"/>
          <w:color w:val="000000"/>
        </w:rPr>
        <w:t xml:space="preserve">identified outliers </w:t>
      </w:r>
      <w:r w:rsidR="00E060D5">
        <w:rPr>
          <w:rFonts w:ascii="Times New Roman" w:hAnsi="Times New Roman"/>
          <w:color w:val="000000"/>
        </w:rPr>
        <w:t xml:space="preserve">as those whose heart rate was outside of 3 standard deviations from the mean </w:t>
      </w:r>
      <w:r w:rsidR="00FB728A">
        <w:rPr>
          <w:rFonts w:ascii="Times New Roman" w:hAnsi="Times New Roman"/>
          <w:color w:val="000000"/>
        </w:rPr>
        <w:t xml:space="preserve">during the disgust </w:t>
      </w:r>
      <w:r w:rsidR="00E060D5">
        <w:rPr>
          <w:rFonts w:ascii="Times New Roman" w:hAnsi="Times New Roman"/>
          <w:color w:val="000000"/>
        </w:rPr>
        <w:t xml:space="preserve">period.  We thus excluded them from </w:t>
      </w:r>
      <w:r w:rsidR="00977857">
        <w:rPr>
          <w:rFonts w:ascii="Times New Roman" w:hAnsi="Times New Roman"/>
          <w:color w:val="000000"/>
        </w:rPr>
        <w:t xml:space="preserve">further analyses (2.67%; </w:t>
      </w:r>
      <w:r w:rsidRPr="00AB0746">
        <w:rPr>
          <w:rFonts w:ascii="Times New Roman" w:hAnsi="Times New Roman"/>
          <w:color w:val="000000"/>
        </w:rPr>
        <w:t xml:space="preserve">3 </w:t>
      </w:r>
      <w:r w:rsidR="00326D01">
        <w:rPr>
          <w:rFonts w:ascii="Times New Roman" w:hAnsi="Times New Roman"/>
          <w:color w:val="000000"/>
        </w:rPr>
        <w:t>out of 112 participants</w:t>
      </w:r>
      <w:r w:rsidR="00977857">
        <w:rPr>
          <w:rFonts w:ascii="Times New Roman" w:hAnsi="Times New Roman"/>
          <w:color w:val="000000"/>
        </w:rPr>
        <w:t xml:space="preserve">). </w:t>
      </w:r>
      <w:r w:rsidRPr="00AB0746">
        <w:rPr>
          <w:rFonts w:ascii="Times New Roman" w:hAnsi="Times New Roman"/>
          <w:color w:val="000000"/>
        </w:rPr>
        <w:t xml:space="preserve"> </w:t>
      </w:r>
    </w:p>
    <w:p w14:paraId="06F13585" w14:textId="77777777" w:rsidR="00BD3286" w:rsidRDefault="00BD3286" w:rsidP="00272560">
      <w:pPr>
        <w:spacing w:before="140"/>
        <w:rPr>
          <w:rFonts w:ascii="Times New Roman" w:hAnsi="Times New Roman"/>
          <w:b/>
        </w:rPr>
      </w:pPr>
    </w:p>
    <w:p w14:paraId="6E9ED587" w14:textId="77777777" w:rsidR="00BD3286" w:rsidRDefault="00BD3286" w:rsidP="00272560">
      <w:pPr>
        <w:spacing w:before="140"/>
        <w:rPr>
          <w:rFonts w:ascii="Times New Roman" w:hAnsi="Times New Roman"/>
          <w:b/>
        </w:rPr>
      </w:pPr>
    </w:p>
    <w:p w14:paraId="5E728E4F" w14:textId="77777777" w:rsidR="00BD3286" w:rsidRDefault="00BD3286" w:rsidP="00272560">
      <w:pPr>
        <w:spacing w:before="140"/>
        <w:rPr>
          <w:rFonts w:ascii="Times New Roman" w:hAnsi="Times New Roman"/>
          <w:b/>
        </w:rPr>
      </w:pPr>
    </w:p>
    <w:p w14:paraId="53E5F729" w14:textId="6AD4D94A" w:rsidR="0025796F" w:rsidRPr="00A50492" w:rsidRDefault="0025796F" w:rsidP="00272560">
      <w:pPr>
        <w:spacing w:before="140"/>
        <w:rPr>
          <w:rFonts w:ascii="Times New Roman" w:hAnsi="Times New Roman"/>
          <w:b/>
        </w:rPr>
      </w:pPr>
      <w:r w:rsidRPr="00E24B4E">
        <w:rPr>
          <w:rFonts w:ascii="Times New Roman" w:hAnsi="Times New Roman"/>
          <w:b/>
        </w:rPr>
        <w:t>References</w:t>
      </w:r>
      <w:r>
        <w:rPr>
          <w:rFonts w:ascii="Times New Roman" w:hAnsi="Times New Roman"/>
          <w:b/>
        </w:rPr>
        <w:t xml:space="preserve"> to Materials and Methods</w:t>
      </w:r>
    </w:p>
    <w:p w14:paraId="3847C353" w14:textId="77777777" w:rsidR="0025796F" w:rsidRPr="00E768E4" w:rsidRDefault="0025796F" w:rsidP="00272560">
      <w:pPr>
        <w:pStyle w:val="ListParagraph"/>
        <w:numPr>
          <w:ilvl w:val="0"/>
          <w:numId w:val="2"/>
        </w:numPr>
        <w:spacing w:before="140"/>
        <w:ind w:left="360"/>
        <w:rPr>
          <w:rFonts w:ascii="Times New Roman" w:eastAsia="Times New Roman" w:hAnsi="Times New Roman"/>
          <w:color w:val="222222"/>
          <w:shd w:val="clear" w:color="auto" w:fill="FFFFFF"/>
          <w:lang w:eastAsia="en-US"/>
        </w:rPr>
      </w:pPr>
      <w:r w:rsidRPr="006F1FCD">
        <w:rPr>
          <w:rFonts w:ascii="Times New Roman" w:eastAsia="Times New Roman" w:hAnsi="Times New Roman"/>
          <w:color w:val="222222"/>
          <w:shd w:val="clear" w:color="auto" w:fill="FFFFFF"/>
          <w:lang w:eastAsia="en-US"/>
        </w:rPr>
        <w:t xml:space="preserve">Wilson G, Patterson J (1968) A new measure of conservatism*. </w:t>
      </w:r>
      <w:r w:rsidRPr="006F1FCD">
        <w:rPr>
          <w:rFonts w:ascii="Times New Roman" w:eastAsia="Times New Roman" w:hAnsi="Times New Roman"/>
          <w:i/>
          <w:iCs/>
          <w:color w:val="222222"/>
          <w:shd w:val="clear" w:color="auto" w:fill="FFFFFF"/>
          <w:lang w:eastAsia="en-US"/>
        </w:rPr>
        <w:t>Br</w:t>
      </w:r>
      <w:r w:rsidRPr="00396ABD">
        <w:rPr>
          <w:rFonts w:ascii="Times New Roman" w:eastAsia="Times New Roman" w:hAnsi="Times New Roman"/>
          <w:i/>
          <w:iCs/>
          <w:color w:val="222222"/>
          <w:shd w:val="clear" w:color="auto" w:fill="FFFFFF"/>
          <w:lang w:eastAsia="en-US"/>
        </w:rPr>
        <w:t xml:space="preserve"> J </w:t>
      </w:r>
      <w:proofErr w:type="spellStart"/>
      <w:r w:rsidRPr="00396ABD">
        <w:rPr>
          <w:rFonts w:ascii="Times New Roman" w:eastAsia="Times New Roman" w:hAnsi="Times New Roman"/>
          <w:i/>
          <w:iCs/>
          <w:color w:val="222222"/>
          <w:shd w:val="clear" w:color="auto" w:fill="FFFFFF"/>
          <w:lang w:eastAsia="en-US"/>
        </w:rPr>
        <w:t>Soc</w:t>
      </w:r>
      <w:proofErr w:type="spellEnd"/>
      <w:r w:rsidRPr="00396ABD">
        <w:rPr>
          <w:rFonts w:ascii="Times New Roman" w:eastAsia="Times New Roman" w:hAnsi="Times New Roman"/>
          <w:i/>
          <w:iCs/>
          <w:color w:val="222222"/>
          <w:shd w:val="clear" w:color="auto" w:fill="FFFFFF"/>
          <w:lang w:eastAsia="en-US"/>
        </w:rPr>
        <w:t xml:space="preserve"> </w:t>
      </w:r>
      <w:proofErr w:type="spellStart"/>
      <w:r w:rsidRPr="00396ABD">
        <w:rPr>
          <w:rFonts w:ascii="Times New Roman" w:eastAsia="Times New Roman" w:hAnsi="Times New Roman"/>
          <w:i/>
          <w:iCs/>
          <w:color w:val="222222"/>
          <w:shd w:val="clear" w:color="auto" w:fill="FFFFFF"/>
          <w:lang w:eastAsia="en-US"/>
        </w:rPr>
        <w:t>Clin</w:t>
      </w:r>
      <w:proofErr w:type="spellEnd"/>
      <w:r w:rsidRPr="00396ABD">
        <w:rPr>
          <w:rFonts w:ascii="Times New Roman" w:eastAsia="Times New Roman" w:hAnsi="Times New Roman"/>
          <w:i/>
          <w:iCs/>
          <w:color w:val="222222"/>
          <w:shd w:val="clear" w:color="auto" w:fill="FFFFFF"/>
          <w:lang w:eastAsia="en-US"/>
        </w:rPr>
        <w:t xml:space="preserve"> </w:t>
      </w:r>
      <w:proofErr w:type="spellStart"/>
      <w:r w:rsidRPr="00396ABD">
        <w:rPr>
          <w:rFonts w:ascii="Times New Roman" w:eastAsia="Times New Roman" w:hAnsi="Times New Roman"/>
          <w:i/>
          <w:iCs/>
          <w:color w:val="222222"/>
          <w:shd w:val="clear" w:color="auto" w:fill="FFFFFF"/>
          <w:lang w:eastAsia="en-US"/>
        </w:rPr>
        <w:t>Psychol</w:t>
      </w:r>
      <w:proofErr w:type="spellEnd"/>
      <w:r w:rsidRPr="00396ABD">
        <w:rPr>
          <w:rFonts w:ascii="Times New Roman" w:eastAsia="Times New Roman" w:hAnsi="Times New Roman"/>
          <w:i/>
          <w:iCs/>
          <w:color w:val="222222"/>
          <w:shd w:val="clear" w:color="auto" w:fill="FFFFFF"/>
          <w:lang w:eastAsia="en-US"/>
        </w:rPr>
        <w:t xml:space="preserve"> </w:t>
      </w:r>
      <w:r w:rsidRPr="00E768E4">
        <w:rPr>
          <w:rFonts w:ascii="Times New Roman" w:eastAsia="Times New Roman" w:hAnsi="Times New Roman"/>
          <w:color w:val="222222"/>
          <w:shd w:val="clear" w:color="auto" w:fill="FFFFFF"/>
          <w:lang w:eastAsia="en-US"/>
        </w:rPr>
        <w:t>7(4)</w:t>
      </w:r>
      <w:proofErr w:type="gramStart"/>
      <w:r w:rsidRPr="00E768E4">
        <w:rPr>
          <w:rFonts w:ascii="Times New Roman" w:eastAsia="Times New Roman" w:hAnsi="Times New Roman"/>
          <w:color w:val="222222"/>
          <w:shd w:val="clear" w:color="auto" w:fill="FFFFFF"/>
          <w:lang w:eastAsia="en-US"/>
        </w:rPr>
        <w:t>:264</w:t>
      </w:r>
      <w:proofErr w:type="gramEnd"/>
      <w:r w:rsidRPr="00E768E4">
        <w:rPr>
          <w:rFonts w:ascii="Times New Roman" w:eastAsia="Times New Roman" w:hAnsi="Times New Roman"/>
          <w:color w:val="222222"/>
          <w:shd w:val="clear" w:color="auto" w:fill="FFFFFF"/>
          <w:lang w:eastAsia="en-US"/>
        </w:rPr>
        <w:t>–269.</w:t>
      </w:r>
    </w:p>
    <w:p w14:paraId="341D226B" w14:textId="77777777" w:rsidR="0025796F" w:rsidRPr="00C71DC5" w:rsidRDefault="0025796F" w:rsidP="00272560">
      <w:pPr>
        <w:pStyle w:val="ListParagraph"/>
        <w:numPr>
          <w:ilvl w:val="0"/>
          <w:numId w:val="2"/>
        </w:numPr>
        <w:spacing w:before="140"/>
        <w:ind w:left="360"/>
        <w:rPr>
          <w:rFonts w:ascii="Times New Roman" w:eastAsia="Times New Roman" w:hAnsi="Times New Roman"/>
          <w:color w:val="222222"/>
          <w:shd w:val="clear" w:color="auto" w:fill="FFFFFF"/>
          <w:lang w:eastAsia="en-US"/>
        </w:rPr>
      </w:pPr>
      <w:r w:rsidRPr="00E768E4">
        <w:rPr>
          <w:rFonts w:ascii="Times New Roman" w:hAnsi="Times New Roman"/>
        </w:rPr>
        <w:t xml:space="preserve">Mendes WB (2009) in </w:t>
      </w:r>
      <w:r w:rsidRPr="00513628">
        <w:rPr>
          <w:rFonts w:ascii="Times New Roman" w:hAnsi="Times New Roman"/>
          <w:i/>
        </w:rPr>
        <w:t xml:space="preserve">Methods in Social Neuroscience, </w:t>
      </w:r>
      <w:proofErr w:type="spellStart"/>
      <w:proofErr w:type="gramStart"/>
      <w:r w:rsidRPr="005751D3">
        <w:rPr>
          <w:rFonts w:ascii="Times New Roman" w:hAnsi="Times New Roman"/>
        </w:rPr>
        <w:t>eds</w:t>
      </w:r>
      <w:proofErr w:type="spellEnd"/>
      <w:proofErr w:type="gramEnd"/>
      <w:r w:rsidRPr="005751D3">
        <w:rPr>
          <w:rFonts w:ascii="Times New Roman" w:hAnsi="Times New Roman"/>
        </w:rPr>
        <w:t xml:space="preserve"> Harmon-Jones, E., &amp; Beer, J. (New York, Guilford Press), pp.118-147.</w:t>
      </w:r>
    </w:p>
    <w:p w14:paraId="5CBE1F7D" w14:textId="77777777" w:rsidR="0025796F" w:rsidRPr="006F1FCD" w:rsidRDefault="0025796F" w:rsidP="00272560">
      <w:pPr>
        <w:pStyle w:val="ListParagraph"/>
        <w:numPr>
          <w:ilvl w:val="0"/>
          <w:numId w:val="2"/>
        </w:numPr>
        <w:spacing w:before="140"/>
        <w:ind w:left="360"/>
        <w:rPr>
          <w:rFonts w:ascii="Times New Roman" w:eastAsia="Times New Roman" w:hAnsi="Times New Roman"/>
          <w:lang w:eastAsia="en-US"/>
        </w:rPr>
      </w:pPr>
      <w:r w:rsidRPr="008540AE">
        <w:rPr>
          <w:rFonts w:ascii="Times New Roman" w:eastAsia="Times New Roman" w:hAnsi="Times New Roman"/>
          <w:color w:val="000000"/>
          <w:lang w:eastAsia="en-US"/>
        </w:rPr>
        <w:t xml:space="preserve">Gardner W, Gabriel S, </w:t>
      </w:r>
      <w:proofErr w:type="spellStart"/>
      <w:r w:rsidRPr="008540AE">
        <w:rPr>
          <w:rFonts w:ascii="Times New Roman" w:eastAsia="Times New Roman" w:hAnsi="Times New Roman"/>
          <w:color w:val="000000"/>
          <w:lang w:eastAsia="en-US"/>
        </w:rPr>
        <w:t>Diekman</w:t>
      </w:r>
      <w:proofErr w:type="spellEnd"/>
      <w:r w:rsidRPr="008540AE">
        <w:rPr>
          <w:rFonts w:ascii="Times New Roman" w:eastAsia="Times New Roman" w:hAnsi="Times New Roman"/>
          <w:color w:val="000000"/>
          <w:lang w:eastAsia="en-US"/>
        </w:rPr>
        <w:t xml:space="preserve"> A (2000) in </w:t>
      </w:r>
      <w:r w:rsidRPr="005908C9">
        <w:rPr>
          <w:rFonts w:ascii="Times New Roman" w:eastAsia="Times New Roman" w:hAnsi="Times New Roman"/>
          <w:i/>
          <w:iCs/>
          <w:color w:val="000000"/>
          <w:lang w:eastAsia="en-US"/>
        </w:rPr>
        <w:t>Handb</w:t>
      </w:r>
      <w:r w:rsidRPr="005F4FEB">
        <w:rPr>
          <w:rFonts w:ascii="Times New Roman" w:eastAsia="Times New Roman" w:hAnsi="Times New Roman"/>
          <w:i/>
          <w:iCs/>
          <w:color w:val="000000"/>
          <w:lang w:eastAsia="en-US"/>
        </w:rPr>
        <w:t xml:space="preserve">ook of psychophysiology (2nd </w:t>
      </w:r>
      <w:proofErr w:type="spellStart"/>
      <w:r w:rsidRPr="005F4FEB">
        <w:rPr>
          <w:rFonts w:ascii="Times New Roman" w:eastAsia="Times New Roman" w:hAnsi="Times New Roman"/>
          <w:i/>
          <w:iCs/>
          <w:color w:val="000000"/>
          <w:lang w:eastAsia="en-US"/>
        </w:rPr>
        <w:t>ed</w:t>
      </w:r>
      <w:proofErr w:type="spellEnd"/>
      <w:r w:rsidRPr="005F4FEB">
        <w:rPr>
          <w:rFonts w:ascii="Times New Roman" w:eastAsia="Times New Roman" w:hAnsi="Times New Roman"/>
          <w:i/>
          <w:iCs/>
          <w:color w:val="000000"/>
          <w:lang w:eastAsia="en-US"/>
        </w:rPr>
        <w:t>)</w:t>
      </w:r>
      <w:r w:rsidRPr="00A41A81">
        <w:rPr>
          <w:rFonts w:ascii="Times New Roman" w:eastAsia="Times New Roman" w:hAnsi="Times New Roman"/>
          <w:color w:val="000000"/>
          <w:lang w:eastAsia="en-US"/>
        </w:rPr>
        <w:t>, pp. 643-664.</w:t>
      </w:r>
    </w:p>
    <w:p w14:paraId="04CAD63B" w14:textId="77777777" w:rsidR="0025796F" w:rsidRPr="006F1FCD" w:rsidRDefault="0025796F" w:rsidP="00272560">
      <w:pPr>
        <w:pStyle w:val="ListParagraph"/>
        <w:numPr>
          <w:ilvl w:val="0"/>
          <w:numId w:val="2"/>
        </w:numPr>
        <w:spacing w:before="140"/>
        <w:ind w:left="360"/>
        <w:rPr>
          <w:rFonts w:ascii="Times New Roman" w:eastAsia="Times New Roman" w:hAnsi="Times New Roman"/>
          <w:lang w:eastAsia="en-US"/>
        </w:rPr>
      </w:pPr>
      <w:proofErr w:type="spellStart"/>
      <w:r w:rsidRPr="006F1FCD">
        <w:rPr>
          <w:rFonts w:ascii="Times New Roman" w:eastAsia="Times New Roman" w:hAnsi="Times New Roman"/>
          <w:color w:val="000000"/>
          <w:lang w:eastAsia="en-US"/>
        </w:rPr>
        <w:t>Bechara</w:t>
      </w:r>
      <w:proofErr w:type="spellEnd"/>
      <w:r w:rsidRPr="006F1FCD">
        <w:rPr>
          <w:rFonts w:ascii="Times New Roman" w:eastAsia="Times New Roman" w:hAnsi="Times New Roman"/>
          <w:color w:val="000000"/>
          <w:lang w:eastAsia="en-US"/>
        </w:rPr>
        <w:t xml:space="preserve"> A, </w:t>
      </w:r>
      <w:proofErr w:type="spellStart"/>
      <w:r w:rsidRPr="006F1FCD">
        <w:rPr>
          <w:rFonts w:ascii="Times New Roman" w:eastAsia="Times New Roman" w:hAnsi="Times New Roman"/>
          <w:color w:val="000000"/>
          <w:lang w:eastAsia="en-US"/>
        </w:rPr>
        <w:t>Damasio</w:t>
      </w:r>
      <w:proofErr w:type="spellEnd"/>
      <w:r w:rsidRPr="006F1FCD">
        <w:rPr>
          <w:rFonts w:ascii="Times New Roman" w:eastAsia="Times New Roman" w:hAnsi="Times New Roman"/>
          <w:color w:val="000000"/>
          <w:lang w:eastAsia="en-US"/>
        </w:rPr>
        <w:t xml:space="preserve"> H, </w:t>
      </w:r>
      <w:proofErr w:type="spellStart"/>
      <w:r w:rsidRPr="006F1FCD">
        <w:rPr>
          <w:rFonts w:ascii="Times New Roman" w:eastAsia="Times New Roman" w:hAnsi="Times New Roman"/>
          <w:color w:val="000000"/>
          <w:lang w:eastAsia="en-US"/>
        </w:rPr>
        <w:t>Tranel</w:t>
      </w:r>
      <w:proofErr w:type="spellEnd"/>
      <w:r w:rsidRPr="006F1FCD">
        <w:rPr>
          <w:rFonts w:ascii="Times New Roman" w:eastAsia="Times New Roman" w:hAnsi="Times New Roman"/>
          <w:color w:val="000000"/>
          <w:lang w:eastAsia="en-US"/>
        </w:rPr>
        <w:t xml:space="preserve"> D, </w:t>
      </w:r>
      <w:proofErr w:type="spellStart"/>
      <w:r w:rsidRPr="006F1FCD">
        <w:rPr>
          <w:rFonts w:ascii="Times New Roman" w:eastAsia="Times New Roman" w:hAnsi="Times New Roman"/>
          <w:color w:val="000000"/>
          <w:lang w:eastAsia="en-US"/>
        </w:rPr>
        <w:t>Damasio</w:t>
      </w:r>
      <w:proofErr w:type="spellEnd"/>
      <w:r w:rsidRPr="006F1FCD">
        <w:rPr>
          <w:rFonts w:ascii="Times New Roman" w:eastAsia="Times New Roman" w:hAnsi="Times New Roman"/>
          <w:color w:val="000000"/>
          <w:lang w:eastAsia="en-US"/>
        </w:rPr>
        <w:t xml:space="preserve"> A (1997) Deciding advantageously before knowing the advantageous strategy. </w:t>
      </w:r>
      <w:r w:rsidRPr="006F1FCD">
        <w:rPr>
          <w:rFonts w:ascii="Times New Roman" w:eastAsia="Times New Roman" w:hAnsi="Times New Roman"/>
          <w:i/>
          <w:iCs/>
          <w:color w:val="000000"/>
          <w:lang w:eastAsia="en-US"/>
        </w:rPr>
        <w:t>Science</w:t>
      </w:r>
      <w:r w:rsidRPr="006F1FCD">
        <w:rPr>
          <w:rFonts w:ascii="Times New Roman" w:eastAsia="Times New Roman" w:hAnsi="Times New Roman"/>
          <w:color w:val="000000"/>
          <w:lang w:eastAsia="en-US"/>
        </w:rPr>
        <w:t xml:space="preserve"> 275(5304): 1293-1295.</w:t>
      </w:r>
    </w:p>
    <w:p w14:paraId="74894469" w14:textId="77777777" w:rsidR="0025796F" w:rsidRPr="006F1FCD" w:rsidRDefault="0025796F" w:rsidP="00272560">
      <w:pPr>
        <w:spacing w:before="140"/>
        <w:ind w:left="360" w:hanging="360"/>
        <w:rPr>
          <w:rFonts w:ascii="Times New Roman" w:hAnsi="Times New Roman"/>
        </w:rPr>
      </w:pPr>
      <w:r w:rsidRPr="006F1FCD">
        <w:rPr>
          <w:rFonts w:ascii="Times New Roman" w:hAnsi="Times New Roman"/>
        </w:rPr>
        <w:br w:type="page"/>
      </w:r>
    </w:p>
    <w:p w14:paraId="51126C13" w14:textId="77777777" w:rsidR="0025796F" w:rsidRDefault="0025796F" w:rsidP="0025796F">
      <w:pPr>
        <w:rPr>
          <w:rFonts w:ascii="Times New Roman" w:hAnsi="Times New Roman"/>
        </w:rPr>
      </w:pPr>
    </w:p>
    <w:p w14:paraId="4AC8FF86" w14:textId="77777777" w:rsidR="0025796F" w:rsidRPr="00AB0746" w:rsidRDefault="0025796F" w:rsidP="0025796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s</w:t>
      </w:r>
      <w:r w:rsidRPr="00AB0746">
        <w:rPr>
          <w:rFonts w:ascii="Times New Roman" w:hAnsi="Times New Roman"/>
          <w:b/>
        </w:rPr>
        <w:t xml:space="preserve"> </w:t>
      </w:r>
    </w:p>
    <w:p w14:paraId="1BFFA3BB" w14:textId="77777777" w:rsidR="0025796F" w:rsidRPr="00AB0746" w:rsidRDefault="0025796F" w:rsidP="0025796F">
      <w:pPr>
        <w:rPr>
          <w:b/>
        </w:rPr>
      </w:pPr>
    </w:p>
    <w:p w14:paraId="07661DEE" w14:textId="7D50F6AA" w:rsidR="00F21009" w:rsidRPr="0060188F" w:rsidRDefault="00933353" w:rsidP="00933353">
      <w:pPr>
        <w:rPr>
          <w:rFonts w:ascii="Times New Roman" w:hAnsi="Times New Roman"/>
          <w:noProof/>
        </w:rPr>
      </w:pPr>
      <w:r w:rsidRPr="000160DA">
        <w:rPr>
          <w:rFonts w:ascii="Times New Roman" w:hAnsi="Times New Roman"/>
          <w:noProof/>
        </w:rPr>
        <w:t xml:space="preserve">Table </w:t>
      </w:r>
      <w:r>
        <w:rPr>
          <w:rFonts w:ascii="Times New Roman" w:hAnsi="Times New Roman"/>
          <w:noProof/>
        </w:rPr>
        <w:t>S1</w:t>
      </w:r>
      <w:r w:rsidRPr="000160DA">
        <w:rPr>
          <w:rFonts w:ascii="Times New Roman" w:hAnsi="Times New Roman"/>
          <w:noProof/>
        </w:rPr>
        <w:t>.</w:t>
      </w:r>
      <w:r w:rsidRPr="00AB0746">
        <w:rPr>
          <w:rFonts w:ascii="Times New Roman" w:hAnsi="Times New Roman"/>
          <w:i/>
          <w:noProof/>
        </w:rPr>
        <w:t xml:space="preserve"> </w:t>
      </w:r>
      <w:r w:rsidR="0060188F">
        <w:rPr>
          <w:rFonts w:ascii="Times New Roman" w:hAnsi="Times New Roman"/>
          <w:noProof/>
        </w:rPr>
        <w:t>A single-factor solution for the support for conservative policies</w:t>
      </w:r>
    </w:p>
    <w:p w14:paraId="1E9AD0FB" w14:textId="77777777" w:rsidR="00F21009" w:rsidRDefault="00F21009" w:rsidP="00933353">
      <w:pPr>
        <w:rPr>
          <w:rFonts w:ascii="Times New Roman" w:hAnsi="Times New Roman"/>
          <w:i/>
          <w:noProof/>
        </w:rPr>
      </w:pPr>
    </w:p>
    <w:tbl>
      <w:tblPr>
        <w:tblW w:w="5280" w:type="dxa"/>
        <w:tblInd w:w="93" w:type="dxa"/>
        <w:tblLook w:val="04A0" w:firstRow="1" w:lastRow="0" w:firstColumn="1" w:lastColumn="0" w:noHBand="0" w:noVBand="1"/>
      </w:tblPr>
      <w:tblGrid>
        <w:gridCol w:w="3280"/>
        <w:gridCol w:w="2000"/>
      </w:tblGrid>
      <w:tr w:rsidR="00F21009" w:rsidRPr="00F21009" w14:paraId="1A5F5547" w14:textId="77777777" w:rsidTr="00F21009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E86F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Item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FD445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Factor loading</w:t>
            </w:r>
          </w:p>
        </w:tc>
      </w:tr>
      <w:tr w:rsidR="00F21009" w:rsidRPr="00F21009" w14:paraId="35A4459E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229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Death penalty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FAA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09</w:t>
            </w:r>
          </w:p>
        </w:tc>
      </w:tr>
      <w:tr w:rsidR="00F21009" w:rsidRPr="00F21009" w14:paraId="6054A26C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7C9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Divine la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EE9C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56</w:t>
            </w:r>
          </w:p>
        </w:tc>
      </w:tr>
      <w:tr w:rsidR="00F21009" w:rsidRPr="00F21009" w14:paraId="15A9200B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FB94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Legal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abortion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749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43</w:t>
            </w:r>
          </w:p>
        </w:tc>
      </w:tr>
      <w:tr w:rsidR="00F21009" w:rsidRPr="00F21009" w14:paraId="18549801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F547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Corporal punishm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6FDF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44</w:t>
            </w:r>
          </w:p>
        </w:tc>
      </w:tr>
      <w:tr w:rsidR="00F21009" w:rsidRPr="00F21009" w14:paraId="4DBD2344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179D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Moral train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8CD2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70</w:t>
            </w:r>
          </w:p>
        </w:tc>
      </w:tr>
      <w:tr w:rsidR="00F21009" w:rsidRPr="00F21009" w14:paraId="0EB1E7DB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BACC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Cousin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marriage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ECF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66</w:t>
            </w:r>
          </w:p>
        </w:tc>
      </w:tr>
      <w:tr w:rsidR="00F21009" w:rsidRPr="00F21009" w14:paraId="51DDB11C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6911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Patriotis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6F7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11</w:t>
            </w:r>
          </w:p>
        </w:tc>
      </w:tr>
      <w:tr w:rsidR="00F21009" w:rsidRPr="00F21009" w14:paraId="5A39FB09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0EB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Chast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27BA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33</w:t>
            </w:r>
          </w:p>
        </w:tc>
      </w:tr>
      <w:tr w:rsidR="00F21009" w:rsidRPr="00F21009" w14:paraId="5498C0C7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7AD5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Evolutionary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theory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332A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61</w:t>
            </w:r>
          </w:p>
        </w:tc>
      </w:tr>
      <w:tr w:rsidR="00F21009" w:rsidRPr="00F21009" w14:paraId="44C401F2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6924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Pornography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B32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70</w:t>
            </w:r>
          </w:p>
        </w:tc>
      </w:tr>
      <w:tr w:rsidR="00F21009" w:rsidRPr="00F21009" w14:paraId="08C390A9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728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Church author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15FE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17</w:t>
            </w:r>
          </w:p>
        </w:tc>
      </w:tr>
      <w:tr w:rsidR="00F21009" w:rsidRPr="00F21009" w14:paraId="3FA3CA2C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5FA3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Socialism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CB8D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37</w:t>
            </w:r>
          </w:p>
        </w:tc>
      </w:tr>
      <w:tr w:rsidR="00F21009" w:rsidRPr="00F21009" w14:paraId="5E03B982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DAF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Censorshi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61ED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18</w:t>
            </w:r>
          </w:p>
        </w:tc>
      </w:tr>
      <w:tr w:rsidR="00F21009" w:rsidRPr="00F21009" w14:paraId="2100FEE9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62B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Bible trut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692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12</w:t>
            </w:r>
          </w:p>
        </w:tc>
      </w:tr>
      <w:tr w:rsidR="00F21009" w:rsidRPr="00F21009" w14:paraId="7838AB9B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EB64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School uniform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1E64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11</w:t>
            </w:r>
          </w:p>
        </w:tc>
      </w:tr>
      <w:tr w:rsidR="00F21009" w:rsidRPr="00F21009" w14:paraId="44DD2380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4BE0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Striptease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shows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9FE0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48</w:t>
            </w:r>
          </w:p>
        </w:tc>
      </w:tr>
      <w:tr w:rsidR="00F21009" w:rsidRPr="00F21009" w14:paraId="4E4E4DD4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B825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White superior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4AB2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57</w:t>
            </w:r>
          </w:p>
        </w:tc>
      </w:tr>
      <w:tr w:rsidR="00F21009" w:rsidRPr="00F21009" w14:paraId="378D85F0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9C94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Disarmament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615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49</w:t>
            </w:r>
          </w:p>
        </w:tc>
      </w:tr>
      <w:tr w:rsidR="00F21009" w:rsidRPr="00F21009" w14:paraId="748DD5DB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7A7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Fluoridation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65BE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41</w:t>
            </w:r>
          </w:p>
        </w:tc>
      </w:tr>
      <w:tr w:rsidR="00F21009" w:rsidRPr="00F21009" w14:paraId="32169A6C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165E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Hippies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C586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39</w:t>
            </w:r>
          </w:p>
        </w:tc>
      </w:tr>
      <w:tr w:rsidR="00F21009" w:rsidRPr="00F21009" w14:paraId="0FB08500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E2F3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Birth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control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4338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26</w:t>
            </w:r>
          </w:p>
        </w:tc>
      </w:tr>
      <w:tr w:rsidR="00F21009" w:rsidRPr="00F21009" w14:paraId="7A8631B8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19AF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Military dri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965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80</w:t>
            </w:r>
          </w:p>
        </w:tc>
      </w:tr>
      <w:tr w:rsidR="00F21009" w:rsidRPr="00F21009" w14:paraId="07A764A7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625F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Student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pranks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9A2C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24</w:t>
            </w:r>
          </w:p>
        </w:tc>
      </w:tr>
      <w:tr w:rsidR="00F21009" w:rsidRPr="00F21009" w14:paraId="119F78F4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05E7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Euthanasia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4157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31</w:t>
            </w:r>
          </w:p>
        </w:tc>
      </w:tr>
      <w:tr w:rsidR="00F21009" w:rsidRPr="00F21009" w14:paraId="36CA798D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F405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Working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mothers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350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20</w:t>
            </w:r>
          </w:p>
        </w:tc>
      </w:tr>
      <w:tr w:rsidR="00F21009" w:rsidRPr="00F21009" w14:paraId="7BE223EE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E8DF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Loyal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3E6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45</w:t>
            </w:r>
          </w:p>
        </w:tc>
      </w:tr>
      <w:tr w:rsidR="00F21009" w:rsidRPr="00F21009" w14:paraId="37CDDCCD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5873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Strict ru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F857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18</w:t>
            </w:r>
          </w:p>
        </w:tc>
      </w:tr>
      <w:tr w:rsidR="00F21009" w:rsidRPr="00F21009" w14:paraId="2BAE11E6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6AFA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Racial segreg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F619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17</w:t>
            </w:r>
          </w:p>
        </w:tc>
      </w:tr>
      <w:tr w:rsidR="00F21009" w:rsidRPr="00F21009" w14:paraId="51503734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ED9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Foreign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immigration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90CE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0.67</w:t>
            </w:r>
          </w:p>
        </w:tc>
      </w:tr>
      <w:tr w:rsidR="00F21009" w:rsidRPr="00F21009" w14:paraId="363A1CE6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B636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Inborn conscien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F3CF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62</w:t>
            </w:r>
          </w:p>
        </w:tc>
      </w:tr>
      <w:tr w:rsidR="00F21009" w:rsidRPr="00F21009" w14:paraId="12E79123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6F14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Teen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drivers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610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41</w:t>
            </w:r>
          </w:p>
        </w:tc>
      </w:tr>
      <w:tr w:rsidR="00F21009" w:rsidRPr="00F21009" w14:paraId="4D039C95" w14:textId="77777777" w:rsidTr="00F2100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9FB7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Gay </w:t>
            </w:r>
            <w:proofErr w:type="gramStart"/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marriage  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0B92" w14:textId="77777777" w:rsidR="00F21009" w:rsidRPr="00F21009" w:rsidRDefault="00F21009" w:rsidP="00F21009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F21009">
              <w:rPr>
                <w:rFonts w:ascii="Times New Roman" w:eastAsia="Times New Roman" w:hAnsi="Times New Roman"/>
                <w:color w:val="000000"/>
                <w:lang w:eastAsia="en-US"/>
              </w:rPr>
              <w:t>-0.72</w:t>
            </w:r>
          </w:p>
        </w:tc>
      </w:tr>
    </w:tbl>
    <w:p w14:paraId="2A8E87FB" w14:textId="77777777" w:rsidR="00F21009" w:rsidRDefault="00F21009" w:rsidP="00933353"/>
    <w:p w14:paraId="6CCB1500" w14:textId="3E474398" w:rsidR="000E1BDB" w:rsidRPr="00F21009" w:rsidRDefault="00F21009" w:rsidP="00933353">
      <w:pPr>
        <w:rPr>
          <w:rFonts w:ascii="Times New Roman" w:hAnsi="Times New Roman"/>
          <w:i/>
          <w:noProof/>
        </w:rPr>
      </w:pPr>
      <w:r w:rsidRPr="00F21009">
        <w:rPr>
          <w:rFonts w:ascii="Times New Roman" w:hAnsi="Times New Roman"/>
        </w:rPr>
        <w:t>Note:</w:t>
      </w:r>
      <w:r>
        <w:rPr>
          <w:rFonts w:ascii="Times New Roman" w:hAnsi="Times New Roman"/>
        </w:rPr>
        <w:t xml:space="preserve"> Eigenvalue=6.64, </w:t>
      </w:r>
      <w:proofErr w:type="spellStart"/>
      <w:r>
        <w:rPr>
          <w:rFonts w:ascii="Times New Roman" w:hAnsi="Times New Roman"/>
        </w:rPr>
        <w:t>Cronbach’s</w:t>
      </w:r>
      <w:proofErr w:type="spellEnd"/>
      <w:r>
        <w:rPr>
          <w:rFonts w:ascii="Times New Roman" w:hAnsi="Times New Roman"/>
        </w:rPr>
        <w:t xml:space="preserve"> </w:t>
      </w:r>
      <w:r w:rsidRPr="00A06981">
        <w:rPr>
          <w:rFonts w:ascii="Times New Roman" w:hAnsi="Times New Roman" w:hint="eastAsia"/>
          <w:bCs/>
          <w:i/>
        </w:rPr>
        <w:t>α</w:t>
      </w:r>
      <w:r>
        <w:rPr>
          <w:rFonts w:ascii="Times New Roman" w:hAnsi="Times New Roman"/>
        </w:rPr>
        <w:t xml:space="preserve">=0.84. </w:t>
      </w:r>
      <w:r w:rsidR="000E1BDB" w:rsidRPr="00F21009">
        <w:rPr>
          <w:rFonts w:ascii="Times New Roman" w:hAnsi="Times New Roman"/>
          <w:i/>
          <w:noProof/>
        </w:rPr>
        <w:br w:type="page"/>
      </w:r>
    </w:p>
    <w:p w14:paraId="222D7F78" w14:textId="56F5C487" w:rsidR="00933353" w:rsidRDefault="000E1BDB" w:rsidP="00933353">
      <w:pPr>
        <w:rPr>
          <w:rFonts w:ascii="Times New Roman" w:hAnsi="Times New Roman"/>
          <w:i/>
          <w:noProof/>
        </w:rPr>
      </w:pPr>
      <w:r>
        <w:rPr>
          <w:rFonts w:ascii="Times New Roman" w:hAnsi="Times New Roman"/>
          <w:noProof/>
        </w:rPr>
        <w:t xml:space="preserve">Table S2. </w:t>
      </w:r>
      <w:proofErr w:type="gramStart"/>
      <w:r w:rsidR="00933353" w:rsidRPr="00AB0746">
        <w:rPr>
          <w:rFonts w:ascii="Times New Roman" w:hAnsi="Times New Roman"/>
          <w:noProof/>
        </w:rPr>
        <w:t xml:space="preserve">Zero-order correlations </w:t>
      </w:r>
      <w:r w:rsidR="00E060D5">
        <w:rPr>
          <w:rFonts w:ascii="Times New Roman" w:hAnsi="Times New Roman"/>
          <w:noProof/>
        </w:rPr>
        <w:t>among</w:t>
      </w:r>
      <w:r w:rsidR="00933353" w:rsidRPr="00AB0746">
        <w:rPr>
          <w:rFonts w:ascii="Times New Roman" w:hAnsi="Times New Roman"/>
          <w:noProof/>
        </w:rPr>
        <w:t xml:space="preserve"> key demographic variables, </w:t>
      </w:r>
      <w:r w:rsidR="003A2A6C">
        <w:rPr>
          <w:rFonts w:ascii="Times New Roman" w:hAnsi="Times New Roman"/>
        </w:rPr>
        <w:t>support for conservative policies</w:t>
      </w:r>
      <w:r w:rsidR="00933353" w:rsidRPr="00AB0746">
        <w:rPr>
          <w:rFonts w:ascii="Times New Roman" w:hAnsi="Times New Roman"/>
          <w:noProof/>
        </w:rPr>
        <w:t xml:space="preserve">, emotion-regulation styles, and transient mood in </w:t>
      </w:r>
      <w:r w:rsidR="00680991">
        <w:rPr>
          <w:rFonts w:ascii="Times New Roman" w:hAnsi="Times New Roman"/>
          <w:noProof/>
        </w:rPr>
        <w:t>Experiment</w:t>
      </w:r>
      <w:r w:rsidR="00933353">
        <w:rPr>
          <w:rFonts w:ascii="Times New Roman" w:hAnsi="Times New Roman"/>
          <w:noProof/>
        </w:rPr>
        <w:t xml:space="preserve"> 1a</w:t>
      </w:r>
      <w:r w:rsidR="00933353" w:rsidRPr="00AB0746">
        <w:rPr>
          <w:rFonts w:ascii="Times New Roman" w:hAnsi="Times New Roman"/>
          <w:noProof/>
        </w:rPr>
        <w:t>.</w:t>
      </w:r>
      <w:proofErr w:type="gramEnd"/>
      <w:r w:rsidR="00933353" w:rsidRPr="00AB0746">
        <w:rPr>
          <w:rFonts w:ascii="Times New Roman" w:hAnsi="Times New Roman"/>
          <w:i/>
          <w:noProof/>
        </w:rPr>
        <w:t xml:space="preserve">  </w:t>
      </w:r>
    </w:p>
    <w:p w14:paraId="467FDA29" w14:textId="77777777" w:rsidR="00933353" w:rsidRPr="00AB0746" w:rsidRDefault="00933353" w:rsidP="00933353">
      <w:pPr>
        <w:rPr>
          <w:rFonts w:ascii="Times New Roman" w:hAnsi="Times New Roman"/>
          <w:i/>
          <w:noProof/>
        </w:rPr>
      </w:pPr>
    </w:p>
    <w:tbl>
      <w:tblPr>
        <w:tblW w:w="113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5"/>
        <w:gridCol w:w="2250"/>
        <w:gridCol w:w="795"/>
        <w:gridCol w:w="735"/>
        <w:gridCol w:w="900"/>
        <w:gridCol w:w="900"/>
        <w:gridCol w:w="900"/>
        <w:gridCol w:w="900"/>
        <w:gridCol w:w="900"/>
        <w:gridCol w:w="900"/>
        <w:gridCol w:w="810"/>
        <w:gridCol w:w="900"/>
      </w:tblGrid>
      <w:tr w:rsidR="00322E39" w:rsidRPr="00123997" w14:paraId="7D6DB668" w14:textId="77777777" w:rsidTr="00F21009">
        <w:trPr>
          <w:trHeight w:val="480"/>
        </w:trPr>
        <w:tc>
          <w:tcPr>
            <w:tcW w:w="4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1403F" w14:textId="77777777" w:rsidR="00933353" w:rsidRPr="00123997" w:rsidRDefault="00933353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7333" w14:textId="77777777" w:rsidR="00933353" w:rsidRPr="00123997" w:rsidRDefault="00933353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3BD9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E93E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E1A3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1C8E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5479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541E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3B22E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59CB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7460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94020" w14:textId="77777777" w:rsidR="00933353" w:rsidRPr="00123997" w:rsidRDefault="00933353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2399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8)</w:t>
            </w:r>
          </w:p>
        </w:tc>
      </w:tr>
      <w:tr w:rsidR="00322E39" w:rsidRPr="00123997" w14:paraId="68534DC1" w14:textId="77777777" w:rsidTr="00F21009">
        <w:trPr>
          <w:trHeight w:val="48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91E" w14:textId="77777777" w:rsidR="00933353" w:rsidRPr="00322E39" w:rsidRDefault="00933353" w:rsidP="003A2A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F1E" w14:textId="77777777" w:rsidR="00933353" w:rsidRPr="00322E39" w:rsidRDefault="00933353" w:rsidP="003A2A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upport for Conservative Polici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AF67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E5D8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9118" w14:textId="143CC068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8B3" w14:textId="77777777" w:rsidR="00933353" w:rsidRPr="006A03D0" w:rsidRDefault="00933353" w:rsidP="00322E39">
            <w:pPr>
              <w:widowControl w:val="0"/>
              <w:suppressAutoHyphens/>
              <w:ind w:right="-108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2D8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5DD0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A22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E76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2FA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E00E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22E39" w:rsidRPr="00123997" w14:paraId="51E3CA98" w14:textId="77777777" w:rsidTr="00F21009">
        <w:trPr>
          <w:trHeight w:val="44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C8B1" w14:textId="77777777" w:rsidR="00933353" w:rsidRPr="00322E39" w:rsidRDefault="00933353" w:rsidP="003A2A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1781" w14:textId="6849D705" w:rsidR="00933353" w:rsidRPr="00322E39" w:rsidRDefault="003F1B99" w:rsidP="003A2A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Reappraisal </w:t>
            </w:r>
            <w:r w:rsidR="00933353"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requenc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643E" w14:textId="41B1EB50" w:rsidR="00933353" w:rsidRPr="006A03D0" w:rsidRDefault="003F1B9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.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50BA" w14:textId="690F7ABB" w:rsidR="00933353" w:rsidRPr="006A03D0" w:rsidRDefault="003F1B9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BDDF" w14:textId="23566D9F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2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6BB" w14:textId="0F2143A2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8227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F36D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6D98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479E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BB7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13DC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22E39" w:rsidRPr="00123997" w14:paraId="165411F2" w14:textId="77777777" w:rsidTr="00F21009">
        <w:trPr>
          <w:trHeight w:val="44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03CF" w14:textId="77777777" w:rsidR="00933353" w:rsidRPr="00322E39" w:rsidRDefault="00933353" w:rsidP="003A2A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E6D3" w14:textId="45BA5D96" w:rsidR="00933353" w:rsidRPr="00322E39" w:rsidRDefault="003F1B99" w:rsidP="003A2A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uppression</w:t>
            </w:r>
            <w:r w:rsidR="00933353"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Frequenc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298F" w14:textId="6F4ECCF2" w:rsidR="00933353" w:rsidRPr="006A03D0" w:rsidRDefault="003F1B9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.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500" w14:textId="7F21B360" w:rsidR="00933353" w:rsidRPr="006A03D0" w:rsidRDefault="003F1B9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2081" w14:textId="79AE0B47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D4D9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5675" w14:textId="0A2C47BD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A73C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95BF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77E9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FF8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047E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22E39" w:rsidRPr="00123997" w14:paraId="5951BCB0" w14:textId="77777777" w:rsidTr="00F21009">
        <w:trPr>
          <w:trHeight w:val="44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1EEC" w14:textId="77777777" w:rsidR="00933353" w:rsidRPr="00322E39" w:rsidRDefault="00933353" w:rsidP="003A2A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0B72" w14:textId="77777777" w:rsidR="00933353" w:rsidRPr="00322E39" w:rsidRDefault="00933353" w:rsidP="003A2A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sitive Affec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C160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.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2C0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D668" w14:textId="062EEB5B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0190" w14:textId="701FCDA6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3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CA7B" w14:textId="280A4CAC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A01" w14:textId="40628535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207B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E500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46E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B3A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22E39" w:rsidRPr="00123997" w14:paraId="3CB67979" w14:textId="77777777" w:rsidTr="00F21009">
        <w:trPr>
          <w:trHeight w:val="44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83C1" w14:textId="77777777" w:rsidR="00933353" w:rsidRPr="00322E39" w:rsidRDefault="00933353" w:rsidP="003A2A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5876" w14:textId="77777777" w:rsidR="00933353" w:rsidRPr="00322E39" w:rsidRDefault="00933353" w:rsidP="003A2A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egative Affec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5613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DB03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034" w14:textId="24F39729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E3C3" w14:textId="055FB211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8482" w14:textId="5FC8E5BD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2CF" w14:textId="1E9D247D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9208" w14:textId="0A441F9F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E01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B5E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0A6B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22E39" w:rsidRPr="00123997" w14:paraId="322986DF" w14:textId="77777777" w:rsidTr="00F21009">
        <w:trPr>
          <w:trHeight w:val="44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DF30" w14:textId="77777777" w:rsidR="00933353" w:rsidRPr="00322E39" w:rsidRDefault="00933353" w:rsidP="003A2A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122C" w14:textId="77777777" w:rsidR="00933353" w:rsidRPr="00322E39" w:rsidRDefault="00933353" w:rsidP="003A2A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04BE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FEF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4589" w14:textId="2FFAB6D1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46DA" w14:textId="5E72AB3B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7DF" w14:textId="611BB907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2537" w14:textId="0D8D87E9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23B" w14:textId="1180D88D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490" w14:textId="618A57E3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FE24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7F39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22E39" w:rsidRPr="00123997" w14:paraId="506CBF82" w14:textId="77777777" w:rsidTr="00F21009">
        <w:trPr>
          <w:trHeight w:val="44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F8B1" w14:textId="77777777" w:rsidR="00933353" w:rsidRPr="00322E39" w:rsidRDefault="00933353" w:rsidP="003A2A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CC7" w14:textId="77777777" w:rsidR="00933353" w:rsidRPr="00322E39" w:rsidRDefault="00933353" w:rsidP="003A2A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F82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5.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B9AC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79A" w14:textId="40444F3C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2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0344" w14:textId="1E0C1333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3F84" w14:textId="09CB2929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6F83" w14:textId="09A3A77A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D626" w14:textId="1F496322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1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3651" w14:textId="135A8AD7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33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71FC" w14:textId="26FB2B88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78A2" w14:textId="77777777" w:rsidR="00933353" w:rsidRPr="006A03D0" w:rsidRDefault="00933353" w:rsidP="00322E39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22E39" w:rsidRPr="00123997" w14:paraId="1CEB36F6" w14:textId="77777777" w:rsidTr="00F21009">
        <w:trPr>
          <w:trHeight w:val="44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C433" w14:textId="77777777" w:rsidR="00933353" w:rsidRPr="00322E39" w:rsidRDefault="00933353" w:rsidP="003A2A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0E6" w14:textId="77777777" w:rsidR="00933353" w:rsidRPr="00322E39" w:rsidRDefault="00933353" w:rsidP="003A2A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A183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DCC7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B55A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F97" w14:textId="05385DC9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AED" w14:textId="7F963454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359" w14:textId="49206978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A5E" w14:textId="40340A13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B1FF" w14:textId="138D18C0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3FCE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9635" w14:textId="03C495BA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322E39" w:rsidRPr="00123997" w14:paraId="333D6AAA" w14:textId="77777777" w:rsidTr="00F21009">
        <w:trPr>
          <w:trHeight w:val="449"/>
        </w:trPr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4EB1" w14:textId="77777777" w:rsidR="00933353" w:rsidRPr="00322E39" w:rsidRDefault="00933353" w:rsidP="003A2A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8F2E" w14:textId="77777777" w:rsidR="00933353" w:rsidRPr="00322E39" w:rsidRDefault="00933353" w:rsidP="003A2A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E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ncom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97FF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.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80C00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117DE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D7E81" w14:textId="17A08C70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196C" w14:textId="36EEE132" w:rsidR="00933353" w:rsidRPr="006A03D0" w:rsidRDefault="00AE5F50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24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EFC4" w14:textId="665C9EC7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2080" w14:textId="727DDCBE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E5F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A75D" w14:textId="77777777" w:rsidR="00933353" w:rsidRPr="006A03D0" w:rsidRDefault="00933353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84F6" w14:textId="0CC1D993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A939C" w14:textId="27B0B253" w:rsidR="00933353" w:rsidRPr="006A03D0" w:rsidRDefault="00322E39" w:rsidP="00322E3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33353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6</w:t>
            </w:r>
          </w:p>
        </w:tc>
      </w:tr>
    </w:tbl>
    <w:p w14:paraId="5631CEED" w14:textId="77777777" w:rsidR="00933353" w:rsidRPr="00AB0746" w:rsidRDefault="00933353" w:rsidP="00933353">
      <w:pPr>
        <w:pStyle w:val="NormalWeb"/>
      </w:pPr>
      <w:r w:rsidRPr="00AB0746">
        <w:t>Note: *</w:t>
      </w:r>
      <w:r w:rsidRPr="00AB0746">
        <w:rPr>
          <w:i/>
        </w:rPr>
        <w:t>p</w:t>
      </w:r>
      <w:r w:rsidRPr="00AB0746">
        <w:t>&lt;0.05, **</w:t>
      </w:r>
      <w:r w:rsidRPr="00AB0746">
        <w:rPr>
          <w:i/>
        </w:rPr>
        <w:t>p</w:t>
      </w:r>
      <w:r w:rsidRPr="00AB0746">
        <w:t>&lt;0.01, **</w:t>
      </w:r>
      <w:r w:rsidRPr="00AB0746">
        <w:rPr>
          <w:i/>
        </w:rPr>
        <w:t>*p</w:t>
      </w:r>
      <w:r w:rsidRPr="00AB0746">
        <w:t>&lt;0.001; a factor score was used for the summary variable indicating one’s support for conservative policies.</w:t>
      </w:r>
    </w:p>
    <w:p w14:paraId="4FDC4BC3" w14:textId="53126091" w:rsidR="00933353" w:rsidRPr="00AB0746" w:rsidRDefault="00933353" w:rsidP="00933353">
      <w:pPr>
        <w:rPr>
          <w:rFonts w:ascii="Times New Roman" w:hAnsi="Times New Roman"/>
          <w:noProof/>
        </w:rPr>
      </w:pPr>
      <w:r w:rsidRPr="00AB0746">
        <w:rPr>
          <w:rFonts w:ascii="Times New Roman" w:hAnsi="Times New Roman"/>
          <w:i/>
          <w:noProof/>
        </w:rPr>
        <w:br w:type="page"/>
      </w:r>
      <w:r w:rsidRPr="000160DA">
        <w:rPr>
          <w:rFonts w:ascii="Times New Roman" w:hAnsi="Times New Roman"/>
          <w:noProof/>
        </w:rPr>
        <w:t>Table S</w:t>
      </w:r>
      <w:r w:rsidR="000E1BDB">
        <w:rPr>
          <w:rFonts w:ascii="Times New Roman" w:hAnsi="Times New Roman"/>
          <w:noProof/>
        </w:rPr>
        <w:t>3</w:t>
      </w:r>
      <w:r w:rsidRPr="00AB0746">
        <w:rPr>
          <w:rFonts w:ascii="Times New Roman" w:hAnsi="Times New Roman"/>
          <w:i/>
          <w:noProof/>
        </w:rPr>
        <w:t xml:space="preserve">. </w:t>
      </w:r>
      <w:r w:rsidRPr="00AB0746">
        <w:rPr>
          <w:rFonts w:ascii="Times New Roman" w:hAnsi="Times New Roman"/>
          <w:noProof/>
        </w:rPr>
        <w:t xml:space="preserve">OLS regression model: Support for Conservative Policies, </w:t>
      </w:r>
      <w:r w:rsidR="00680991">
        <w:rPr>
          <w:rFonts w:ascii="Times New Roman" w:hAnsi="Times New Roman"/>
          <w:noProof/>
        </w:rPr>
        <w:t xml:space="preserve">Experiment </w:t>
      </w:r>
      <w:r>
        <w:rPr>
          <w:rFonts w:ascii="Times New Roman" w:hAnsi="Times New Roman"/>
          <w:noProof/>
        </w:rPr>
        <w:t>1a</w:t>
      </w:r>
      <w:r w:rsidRPr="00AB0746">
        <w:rPr>
          <w:rFonts w:ascii="Times New Roman" w:hAnsi="Times New Roman"/>
          <w:noProof/>
        </w:rPr>
        <w:t>.</w:t>
      </w:r>
    </w:p>
    <w:p w14:paraId="515366BC" w14:textId="77777777" w:rsidR="00933353" w:rsidRPr="00AB0746" w:rsidRDefault="00933353" w:rsidP="00322E39">
      <w:pPr>
        <w:spacing w:before="100"/>
        <w:rPr>
          <w:rFonts w:ascii="Times New Roman" w:hAnsi="Times New Roman"/>
          <w:i/>
          <w:noProof/>
        </w:rPr>
      </w:pPr>
    </w:p>
    <w:tbl>
      <w:tblPr>
        <w:tblW w:w="8899" w:type="dxa"/>
        <w:tblInd w:w="93" w:type="dxa"/>
        <w:tblLook w:val="04A0" w:firstRow="1" w:lastRow="0" w:firstColumn="1" w:lastColumn="0" w:noHBand="0" w:noVBand="1"/>
      </w:tblPr>
      <w:tblGrid>
        <w:gridCol w:w="2520"/>
        <w:gridCol w:w="1280"/>
        <w:gridCol w:w="1259"/>
        <w:gridCol w:w="1280"/>
        <w:gridCol w:w="1280"/>
        <w:gridCol w:w="1280"/>
      </w:tblGrid>
      <w:tr w:rsidR="003F1B99" w:rsidRPr="00AB0746" w14:paraId="552F6213" w14:textId="77777777" w:rsidTr="00412E27">
        <w:trPr>
          <w:trHeight w:val="283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D8C" w14:textId="77777777" w:rsidR="003F1B99" w:rsidRPr="00AB0746" w:rsidRDefault="003F1B99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7A5F61" w14:textId="7BD1CE1E" w:rsidR="003F1B99" w:rsidRPr="00AB0746" w:rsidRDefault="00611647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Model </w:t>
            </w:r>
            <w:r w:rsidR="003F1B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1</w:t>
            </w:r>
            <w:r w:rsidR="003F1B99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5FC5" w14:textId="59D9E3D0" w:rsidR="003F1B99" w:rsidRPr="00AB0746" w:rsidRDefault="00611647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Model </w:t>
            </w:r>
            <w:r w:rsidR="003F1B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2</w:t>
            </w:r>
            <w:r w:rsidR="003F1B99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6671" w14:textId="493764F1" w:rsidR="003F1B99" w:rsidRPr="00AB0746" w:rsidRDefault="00611647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Model</w:t>
            </w: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3F1B99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3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CBCE" w14:textId="3F25DE63" w:rsidR="003F1B99" w:rsidRPr="00AB0746" w:rsidRDefault="00611647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Model</w:t>
            </w: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3F1B99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4DA5" w14:textId="3AFB1B56" w:rsidR="003F1B99" w:rsidRPr="00AB0746" w:rsidRDefault="00611647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Model</w:t>
            </w: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3F1B99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5)</w:t>
            </w:r>
          </w:p>
        </w:tc>
      </w:tr>
      <w:tr w:rsidR="003F1B99" w:rsidRPr="00AB0746" w14:paraId="6C27CFB6" w14:textId="77777777" w:rsidTr="00412E27">
        <w:trPr>
          <w:trHeight w:val="303"/>
        </w:trPr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2470B" w14:textId="77777777" w:rsidR="003F1B99" w:rsidRPr="00AB0746" w:rsidRDefault="003F1B99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6EA2D1C" w14:textId="345E40C8" w:rsidR="003F1B99" w:rsidRPr="00AB0746" w:rsidRDefault="003F1B99" w:rsidP="00CD4D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C370E" w14:textId="32A9CB54" w:rsidR="003F1B99" w:rsidRPr="00AB0746" w:rsidRDefault="003F1B99" w:rsidP="00CD4D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19C3" w14:textId="77777777" w:rsidR="003F1B99" w:rsidRPr="00AB0746" w:rsidRDefault="003F1B99" w:rsidP="00CD4D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2C52" w14:textId="77777777" w:rsidR="003F1B99" w:rsidRPr="00AB0746" w:rsidRDefault="003F1B99" w:rsidP="00CD4D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E47DE" w14:textId="77777777" w:rsidR="003F1B99" w:rsidRPr="00AB0746" w:rsidRDefault="003F1B99" w:rsidP="00CD4D4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12E27" w:rsidRPr="00AB0746" w14:paraId="03394C31" w14:textId="77777777" w:rsidTr="00412E27">
        <w:trPr>
          <w:trHeight w:val="30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5E92" w14:textId="718A6ECB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Reappraisal Frequenc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E819B" w14:textId="55E395A2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17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DEC8" w14:textId="55A90305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A599" w14:textId="16F05D6B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17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A251" w14:textId="1E3C8520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19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EA8F" w14:textId="12CBD965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22**</w:t>
            </w:r>
          </w:p>
        </w:tc>
      </w:tr>
      <w:tr w:rsidR="00412E27" w:rsidRPr="00AB0746" w14:paraId="628CC500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7EB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957ED" w14:textId="315FB715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DAFA" w14:textId="13852A0E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36CB" w14:textId="3FFF6DBB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D653" w14:textId="45217540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FA0F" w14:textId="2F9BFBAE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7)</w:t>
            </w:r>
          </w:p>
        </w:tc>
      </w:tr>
      <w:tr w:rsidR="00412E27" w:rsidRPr="00AB0746" w14:paraId="16D124C6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69A4" w14:textId="1B44F7C3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uppression Frequenc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41381" w14:textId="241C0D70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8DD9" w14:textId="62B7761A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468F" w14:textId="333AB4E3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9352" w14:textId="6E3A4274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938B" w14:textId="5C93811D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2</w:t>
            </w:r>
          </w:p>
        </w:tc>
      </w:tr>
      <w:tr w:rsidR="00412E27" w:rsidRPr="00AB0746" w14:paraId="2036C532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7B45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4698" w14:textId="649E8CC5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00DF" w14:textId="0C476C53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81DF" w14:textId="23C69874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FE1D" w14:textId="2B137044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578E" w14:textId="14D35304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6)</w:t>
            </w:r>
          </w:p>
        </w:tc>
      </w:tr>
      <w:tr w:rsidR="00412E27" w:rsidRPr="00AB0746" w14:paraId="6981DBF5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C423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3654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5CAA" w14:textId="1542FB3E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C99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9C1" w14:textId="4C143BC0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7171" w14:textId="56001787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 w:rsidR="00412E27" w:rsidRPr="00AB0746" w14:paraId="4BDA1C15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307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4614D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5208" w14:textId="210A0A93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ECE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7461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61EA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1)</w:t>
            </w:r>
          </w:p>
        </w:tc>
      </w:tr>
      <w:tr w:rsidR="00412E27" w:rsidRPr="00AB0746" w14:paraId="0A047349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35D0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Edu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CFE15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A6B" w14:textId="6F558DC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0EE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2C97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6430" w14:textId="21CD2508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 w:rsidR="00412E27" w:rsidRPr="00AB0746" w14:paraId="47B5C202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7615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4C28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F72B" w14:textId="191C4FF6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E897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C47E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F53C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7)</w:t>
            </w:r>
          </w:p>
        </w:tc>
      </w:tr>
      <w:tr w:rsidR="00412E27" w:rsidRPr="00AB0746" w14:paraId="39B74100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DF2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Inco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3369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10E0" w14:textId="675A98C9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AF56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4A2A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F185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04</w:t>
            </w:r>
          </w:p>
        </w:tc>
      </w:tr>
      <w:tr w:rsidR="00412E27" w:rsidRPr="00AB0746" w14:paraId="49151D93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73FE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F65E5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CB0" w14:textId="4B54F532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E2C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BD12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597D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3)</w:t>
            </w:r>
          </w:p>
        </w:tc>
      </w:tr>
      <w:tr w:rsidR="00412E27" w:rsidRPr="00AB0746" w14:paraId="079AA533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7255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50DB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103A" w14:textId="2204B6CB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94B5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D92C" w14:textId="3F4505E6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DC3" w14:textId="5612622C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22</w:t>
            </w:r>
          </w:p>
        </w:tc>
      </w:tr>
      <w:tr w:rsidR="00412E27" w:rsidRPr="00AB0746" w14:paraId="21734DC9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4375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12FC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C69B" w14:textId="5D5BA37E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419D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0E35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1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EFEE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17)</w:t>
            </w:r>
          </w:p>
        </w:tc>
      </w:tr>
      <w:tr w:rsidR="00412E27" w:rsidRPr="00AB0746" w14:paraId="6F10507D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E711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itive Affe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9A3E8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938" w14:textId="41910AD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B7B3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222D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CB26" w14:textId="1A4D09A7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4</w:t>
            </w:r>
          </w:p>
        </w:tc>
      </w:tr>
      <w:tr w:rsidR="00412E27" w:rsidRPr="00AB0746" w14:paraId="7DDE9A44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BA87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DFB48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B545" w14:textId="2DF1F843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D953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34F2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20D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5)</w:t>
            </w:r>
          </w:p>
        </w:tc>
      </w:tr>
      <w:tr w:rsidR="00412E27" w:rsidRPr="00AB0746" w14:paraId="163890E7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11F8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Negative Affe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8C4D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4D41" w14:textId="172DC3F0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632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54EA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6C4C" w14:textId="51809DB6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20</w:t>
            </w:r>
          </w:p>
        </w:tc>
      </w:tr>
      <w:tr w:rsidR="00412E27" w:rsidRPr="00AB0746" w14:paraId="04B70DC6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9F9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99D3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6F2" w14:textId="2F8D5611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0D14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A630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44D1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12)</w:t>
            </w:r>
          </w:p>
        </w:tc>
      </w:tr>
      <w:tr w:rsidR="00412E27" w:rsidRPr="00AB0746" w14:paraId="74AB836C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248A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Consta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06E2" w14:textId="4E5491ED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A80" w14:textId="0FB910B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B67B" w14:textId="2C876EEE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5D62" w14:textId="52EB6B7D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4422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54</w:t>
            </w:r>
          </w:p>
        </w:tc>
      </w:tr>
      <w:tr w:rsidR="00412E27" w:rsidRPr="00AB0746" w14:paraId="60D1DF49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B37A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067C8" w14:textId="273B0B3C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3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493B" w14:textId="59EBF41A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2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0C24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3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9214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5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4CA4D" w14:textId="77777777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55)</w:t>
            </w:r>
          </w:p>
        </w:tc>
      </w:tr>
      <w:tr w:rsidR="00412E27" w:rsidRPr="00AB0746" w14:paraId="76A32FB1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243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Observat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37A2" w14:textId="1D6F0937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1003" w14:textId="12EF7327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6D8" w14:textId="07215259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1CA5" w14:textId="4F328003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DE48" w14:textId="70A029BD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12</w:t>
            </w:r>
          </w:p>
        </w:tc>
      </w:tr>
      <w:tr w:rsidR="00412E27" w:rsidRPr="00AB0746" w14:paraId="3433F297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AB3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R-squar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366F" w14:textId="47C14DD5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B98B" w14:textId="21D8BDA0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5020" w14:textId="2460D622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B803" w14:textId="5F65CCED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2381" w14:textId="4B6E2C40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17</w:t>
            </w:r>
          </w:p>
        </w:tc>
      </w:tr>
      <w:tr w:rsidR="00412E27" w:rsidRPr="00AB0746" w14:paraId="429CBFF2" w14:textId="77777777" w:rsidTr="00412E27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65D1" w14:textId="77777777" w:rsidR="00412E27" w:rsidRPr="00AB0746" w:rsidRDefault="00412E27" w:rsidP="003A2A6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djusted R-squar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5213A5" w14:textId="5DD3CFD3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F066" w14:textId="7F3729F8" w:rsidR="00412E27" w:rsidRPr="00AB0746" w:rsidRDefault="00412E2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F61F" w14:textId="320399DD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C08E" w14:textId="5F739822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D163" w14:textId="5CA45F00" w:rsidR="00412E27" w:rsidRPr="00AB0746" w:rsidRDefault="00611647" w:rsidP="0061164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12E27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10</w:t>
            </w:r>
          </w:p>
        </w:tc>
      </w:tr>
    </w:tbl>
    <w:p w14:paraId="127C7FDB" w14:textId="77777777" w:rsidR="00933353" w:rsidRPr="00AB0746" w:rsidRDefault="00933353" w:rsidP="00933353">
      <w:pPr>
        <w:pStyle w:val="NormalWeb"/>
        <w:rPr>
          <w:noProof/>
        </w:rPr>
      </w:pPr>
      <w:r w:rsidRPr="00AB0746">
        <w:t>Note: Standard errors in parentheses; *</w:t>
      </w:r>
      <w:r w:rsidRPr="00AB0746">
        <w:rPr>
          <w:i/>
        </w:rPr>
        <w:t>p</w:t>
      </w:r>
      <w:r w:rsidRPr="00AB0746">
        <w:t>&lt;0.05, **</w:t>
      </w:r>
      <w:r w:rsidRPr="00AB0746">
        <w:rPr>
          <w:i/>
        </w:rPr>
        <w:t>p</w:t>
      </w:r>
      <w:r w:rsidRPr="00AB0746">
        <w:t>&lt;0.01, **</w:t>
      </w:r>
      <w:r w:rsidRPr="00AB0746">
        <w:rPr>
          <w:i/>
        </w:rPr>
        <w:t>*p</w:t>
      </w:r>
      <w:r w:rsidRPr="00AB0746">
        <w:t>&lt;0.001</w:t>
      </w:r>
    </w:p>
    <w:p w14:paraId="5DA1E8D1" w14:textId="77777777" w:rsidR="003F1B99" w:rsidRDefault="00933353" w:rsidP="0025796F">
      <w:pPr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br w:type="page"/>
      </w:r>
    </w:p>
    <w:p w14:paraId="7AB1C4EF" w14:textId="6E376170" w:rsidR="00933353" w:rsidRDefault="00933353" w:rsidP="0025796F">
      <w:pPr>
        <w:rPr>
          <w:rFonts w:ascii="Times New Roman" w:hAnsi="Times New Roman"/>
          <w:noProof/>
        </w:rPr>
      </w:pPr>
    </w:p>
    <w:p w14:paraId="2A0ADD01" w14:textId="77777777" w:rsidR="003F1B99" w:rsidRDefault="003F1B99" w:rsidP="0025796F">
      <w:pPr>
        <w:rPr>
          <w:rFonts w:ascii="Times New Roman" w:hAnsi="Times New Roman"/>
          <w:noProof/>
        </w:rPr>
      </w:pPr>
    </w:p>
    <w:p w14:paraId="3938ED90" w14:textId="04A4EA3B" w:rsidR="0025796F" w:rsidRPr="00AB0746" w:rsidRDefault="0025796F" w:rsidP="0025796F">
      <w:pPr>
        <w:rPr>
          <w:rFonts w:ascii="Times New Roman" w:hAnsi="Times New Roman"/>
          <w:i/>
          <w:noProof/>
        </w:rPr>
      </w:pPr>
      <w:r w:rsidRPr="000160DA">
        <w:rPr>
          <w:rFonts w:ascii="Times New Roman" w:hAnsi="Times New Roman"/>
          <w:noProof/>
        </w:rPr>
        <w:t xml:space="preserve">Table </w:t>
      </w:r>
      <w:r>
        <w:rPr>
          <w:rFonts w:ascii="Times New Roman" w:hAnsi="Times New Roman"/>
          <w:noProof/>
        </w:rPr>
        <w:t>S</w:t>
      </w:r>
      <w:r w:rsidR="000E1BDB">
        <w:rPr>
          <w:rFonts w:ascii="Times New Roman" w:hAnsi="Times New Roman"/>
          <w:noProof/>
        </w:rPr>
        <w:t>4</w:t>
      </w:r>
      <w:r w:rsidRPr="00AB0746">
        <w:rPr>
          <w:rFonts w:ascii="Times New Roman" w:hAnsi="Times New Roman"/>
          <w:i/>
          <w:noProof/>
        </w:rPr>
        <w:t xml:space="preserve">. </w:t>
      </w:r>
      <w:r w:rsidRPr="00AB0746">
        <w:rPr>
          <w:rFonts w:ascii="Times New Roman" w:hAnsi="Times New Roman"/>
          <w:noProof/>
        </w:rPr>
        <w:t xml:space="preserve">Zero-order correlations </w:t>
      </w:r>
      <w:r w:rsidR="00E060D5">
        <w:rPr>
          <w:rFonts w:ascii="Times New Roman" w:hAnsi="Times New Roman"/>
          <w:noProof/>
        </w:rPr>
        <w:t>among</w:t>
      </w:r>
      <w:r w:rsidRPr="00AB0746">
        <w:rPr>
          <w:rFonts w:ascii="Times New Roman" w:hAnsi="Times New Roman"/>
          <w:noProof/>
        </w:rPr>
        <w:t xml:space="preserve"> key demographic variables, political orientation, emotion-regulation styles, and transient mood in </w:t>
      </w:r>
      <w:r w:rsidR="00680991">
        <w:rPr>
          <w:rFonts w:ascii="Times New Roman" w:hAnsi="Times New Roman"/>
          <w:noProof/>
        </w:rPr>
        <w:t xml:space="preserve">Experiment </w:t>
      </w:r>
      <w:r>
        <w:rPr>
          <w:rFonts w:ascii="Times New Roman" w:hAnsi="Times New Roman"/>
          <w:noProof/>
        </w:rPr>
        <w:t>1</w:t>
      </w:r>
      <w:r w:rsidR="00933353">
        <w:rPr>
          <w:rFonts w:ascii="Times New Roman" w:hAnsi="Times New Roman"/>
          <w:noProof/>
        </w:rPr>
        <w:t>b</w:t>
      </w:r>
      <w:r w:rsidRPr="00AB0746">
        <w:rPr>
          <w:rFonts w:ascii="Times New Roman" w:hAnsi="Times New Roman"/>
          <w:noProof/>
        </w:rPr>
        <w:t>.</w:t>
      </w:r>
      <w:r w:rsidRPr="00AB0746">
        <w:rPr>
          <w:rFonts w:ascii="Times New Roman" w:hAnsi="Times New Roman"/>
          <w:i/>
          <w:noProof/>
        </w:rPr>
        <w:t xml:space="preserve">  </w:t>
      </w:r>
    </w:p>
    <w:p w14:paraId="57FE82BB" w14:textId="77777777" w:rsidR="0025796F" w:rsidRPr="00AB0746" w:rsidRDefault="0025796F" w:rsidP="0025796F">
      <w:pPr>
        <w:rPr>
          <w:rFonts w:ascii="Times New Roman" w:hAnsi="Times New Roman"/>
          <w:i/>
          <w:noProof/>
        </w:rPr>
      </w:pPr>
    </w:p>
    <w:tbl>
      <w:tblPr>
        <w:tblW w:w="106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5"/>
        <w:gridCol w:w="2340"/>
        <w:gridCol w:w="748"/>
        <w:gridCol w:w="561"/>
        <w:gridCol w:w="748"/>
        <w:gridCol w:w="842"/>
        <w:gridCol w:w="791"/>
        <w:gridCol w:w="810"/>
        <w:gridCol w:w="810"/>
        <w:gridCol w:w="810"/>
        <w:gridCol w:w="810"/>
        <w:gridCol w:w="810"/>
      </w:tblGrid>
      <w:tr w:rsidR="00BF0B34" w:rsidRPr="00AB0746" w14:paraId="6712541D" w14:textId="77777777" w:rsidTr="00704CF0">
        <w:trPr>
          <w:trHeight w:val="540"/>
        </w:trPr>
        <w:tc>
          <w:tcPr>
            <w:tcW w:w="5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1C78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0DF3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DB66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B3C4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4CA1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1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A203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2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5204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1FEC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6A9D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E6A0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3695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8BD49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8)</w:t>
            </w:r>
          </w:p>
        </w:tc>
      </w:tr>
      <w:tr w:rsidR="00BF0B34" w:rsidRPr="00AB0746" w14:paraId="08E81BC4" w14:textId="77777777" w:rsidTr="00704CF0">
        <w:trPr>
          <w:trHeight w:val="54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B806" w14:textId="77777777" w:rsidR="0025796F" w:rsidRPr="00B51D1F" w:rsidRDefault="0025796F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8FB4" w14:textId="77777777" w:rsidR="0025796F" w:rsidRPr="00B51D1F" w:rsidRDefault="0025796F" w:rsidP="00BF0B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litical Conservatis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B7D8" w14:textId="77777777" w:rsidR="0025796F" w:rsidRPr="006A03D0" w:rsidRDefault="0025796F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.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AFF0" w14:textId="77777777" w:rsidR="0025796F" w:rsidRPr="006A03D0" w:rsidRDefault="0025796F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531" w14:textId="159C9D33" w:rsidR="0025796F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25796F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BD1" w14:textId="77777777" w:rsidR="0025796F" w:rsidRPr="006A03D0" w:rsidRDefault="0025796F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B05" w14:textId="77777777" w:rsidR="0025796F" w:rsidRPr="006A03D0" w:rsidRDefault="0025796F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9FAA" w14:textId="77777777" w:rsidR="0025796F" w:rsidRPr="006A03D0" w:rsidRDefault="0025796F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163A" w14:textId="77777777" w:rsidR="0025796F" w:rsidRPr="006A03D0" w:rsidRDefault="0025796F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DE6" w14:textId="77777777" w:rsidR="0025796F" w:rsidRPr="006A03D0" w:rsidRDefault="0025796F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2E8D" w14:textId="77777777" w:rsidR="0025796F" w:rsidRPr="006A03D0" w:rsidRDefault="0025796F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394" w14:textId="77777777" w:rsidR="0025796F" w:rsidRPr="006A03D0" w:rsidRDefault="0025796F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412E27" w:rsidRPr="00AB0746" w14:paraId="382469A5" w14:textId="77777777" w:rsidTr="00704CF0">
        <w:trPr>
          <w:trHeight w:val="50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EE1E" w14:textId="0B47ABBD" w:rsidR="00412E27" w:rsidRPr="00B51D1F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CC6A" w14:textId="68141063" w:rsidR="00412E27" w:rsidRPr="00B51D1F" w:rsidRDefault="00412E27" w:rsidP="00BF0B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eappraisal Frequenc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DE57" w14:textId="64C59109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.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95A8" w14:textId="0A59F5C4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3702" w14:textId="0F3BB943" w:rsidR="00412E27" w:rsidRPr="006A03D0" w:rsidRDefault="00412E27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16</w:t>
            </w: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0DA3" w14:textId="344761AE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EBC1" w14:textId="77777777" w:rsidR="00412E27" w:rsidRPr="006A03D0" w:rsidRDefault="00412E27" w:rsidP="00704CF0">
            <w:pPr>
              <w:widowControl w:val="0"/>
              <w:suppressAutoHyphens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EDCE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57E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44ED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F34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5631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412E27" w:rsidRPr="00AB0746" w14:paraId="44DD7F04" w14:textId="77777777" w:rsidTr="00704CF0">
        <w:trPr>
          <w:trHeight w:val="50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C298" w14:textId="69F2AB32" w:rsidR="00412E27" w:rsidRPr="00B51D1F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73163" w14:textId="65A9A315" w:rsidR="00412E27" w:rsidRPr="00B51D1F" w:rsidRDefault="00412E27" w:rsidP="00BF0B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uppression Frequenc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7996" w14:textId="37E236B2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.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2212" w14:textId="7C590AE0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D750" w14:textId="1D61B231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5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F22E7" w14:textId="22CF94DA" w:rsidR="00412E27" w:rsidRPr="006A03D0" w:rsidRDefault="00412E27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E816" w14:textId="317B13DF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6AB0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9B7B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AAB5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A053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36F7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412E27" w:rsidRPr="00AB0746" w14:paraId="31A05054" w14:textId="77777777" w:rsidTr="00704CF0">
        <w:trPr>
          <w:trHeight w:val="50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9BC4" w14:textId="77777777" w:rsidR="00412E27" w:rsidRPr="00B51D1F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37A" w14:textId="77777777" w:rsidR="00412E27" w:rsidRPr="00B51D1F" w:rsidRDefault="00412E27" w:rsidP="00BF0B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sitive Affec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EC9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.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042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009" w14:textId="77777777" w:rsidR="00412E27" w:rsidRPr="006A03D0" w:rsidRDefault="00412E27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B946" w14:textId="259174D2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782F" w14:textId="508B933E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766" w14:textId="7A2C2848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C580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A59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F2ED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125E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412E27" w:rsidRPr="00AB0746" w14:paraId="55D42C8A" w14:textId="77777777" w:rsidTr="00704CF0">
        <w:trPr>
          <w:trHeight w:val="50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787C" w14:textId="77777777" w:rsidR="00412E27" w:rsidRPr="00B51D1F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224F" w14:textId="77777777" w:rsidR="00412E27" w:rsidRPr="00B51D1F" w:rsidRDefault="00412E27" w:rsidP="00BF0B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egative Affec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14E0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CFF5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CA22" w14:textId="47FDCADC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7C48" w14:textId="1520657D" w:rsidR="00412E27" w:rsidRPr="006A03D0" w:rsidRDefault="00412E27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886E" w14:textId="1AB5EE81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DF97" w14:textId="0B1239EF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7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98F8" w14:textId="43D446DB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857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17B3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33C7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412E27" w:rsidRPr="00AB0746" w14:paraId="18268F71" w14:textId="77777777" w:rsidTr="00704CF0">
        <w:trPr>
          <w:trHeight w:val="50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7C67" w14:textId="77777777" w:rsidR="00412E27" w:rsidRPr="00B51D1F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6631" w14:textId="77777777" w:rsidR="00412E27" w:rsidRPr="00B51D1F" w:rsidRDefault="00412E27" w:rsidP="00BF0B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96B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B2FB" w14:textId="3FBE702A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5</w:t>
            </w:r>
            <w:r w:rsidR="005E6FE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43B7" w14:textId="77777777" w:rsidR="00412E27" w:rsidRPr="006A03D0" w:rsidRDefault="00412E27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991F" w14:textId="583B572E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23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2BB5" w14:textId="198B7789" w:rsidR="00412E27" w:rsidRPr="006A03D0" w:rsidRDefault="00412E27" w:rsidP="00704CF0">
            <w:pPr>
              <w:ind w:hanging="37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20</w:t>
            </w: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7261" w14:textId="55454F54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9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2D8" w14:textId="41AF07DD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9FFB" w14:textId="2E6CDB0C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2F29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FC9A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412E27" w:rsidRPr="00AB0746" w14:paraId="1DE93075" w14:textId="77777777" w:rsidTr="00704CF0">
        <w:trPr>
          <w:trHeight w:val="50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A052" w14:textId="77777777" w:rsidR="00412E27" w:rsidRPr="00B51D1F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B17" w14:textId="77777777" w:rsidR="00412E27" w:rsidRPr="00B51D1F" w:rsidRDefault="00412E27" w:rsidP="00BF0B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2F20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5.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BC83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B7EC" w14:textId="6E5C2838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368" w14:textId="664A971D" w:rsidR="00412E27" w:rsidRPr="006A03D0" w:rsidRDefault="00412E27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8E1" w14:textId="59B62CAC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2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6C7" w14:textId="2D3EA238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2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C1E" w14:textId="38F9DE2D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2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4436" w14:textId="211C1A3A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8204" w14:textId="45491047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858" w14:textId="77777777" w:rsidR="00412E27" w:rsidRPr="006A03D0" w:rsidRDefault="00412E27" w:rsidP="00704CF0">
            <w:pPr>
              <w:widowControl w:val="0"/>
              <w:suppressAutoHyphens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412E27" w:rsidRPr="00AB0746" w14:paraId="48F7C37B" w14:textId="77777777" w:rsidTr="00704CF0">
        <w:trPr>
          <w:trHeight w:val="50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AEFB" w14:textId="77777777" w:rsidR="00412E27" w:rsidRPr="00B51D1F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88AE" w14:textId="77777777" w:rsidR="00412E27" w:rsidRPr="00B51D1F" w:rsidRDefault="00412E27" w:rsidP="00BF0B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F94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.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379C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5A61" w14:textId="77777777" w:rsidR="00412E27" w:rsidRPr="006A03D0" w:rsidRDefault="00412E27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F4B5" w14:textId="778C7712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A9CF" w14:textId="3CDCBA72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CD1" w14:textId="4ACCFF2F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ED66" w14:textId="3061AE6A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21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20A0" w14:textId="4E26E5C2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C71" w14:textId="1F02549A" w:rsidR="00412E27" w:rsidRPr="006A03D0" w:rsidRDefault="00704CF0" w:rsidP="00704CF0">
            <w:pPr>
              <w:ind w:right="-198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65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50A0" w14:textId="076692E8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412E27" w:rsidRPr="00AB0746" w14:paraId="6DF6C127" w14:textId="77777777" w:rsidTr="00704CF0">
        <w:trPr>
          <w:trHeight w:val="503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3477" w14:textId="77777777" w:rsidR="00412E27" w:rsidRPr="00B51D1F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953E" w14:textId="77777777" w:rsidR="00412E27" w:rsidRPr="00B51D1F" w:rsidRDefault="00412E27" w:rsidP="00BF0B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51D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ncom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4777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6.0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4ED7" w14:textId="77777777" w:rsidR="00412E27" w:rsidRPr="006A03D0" w:rsidRDefault="00412E27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.8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40D5" w14:textId="607FE56D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0419" w14:textId="62C0D4F0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6E8F5" w14:textId="7AE979D5" w:rsidR="00412E27" w:rsidRPr="006A03D0" w:rsidRDefault="00704CF0" w:rsidP="00704CF0">
            <w:pPr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C97C" w14:textId="21012424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562A7" w14:textId="77777777" w:rsidR="00412E27" w:rsidRPr="006A03D0" w:rsidRDefault="00412E27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7AE2" w14:textId="77777777" w:rsidR="00412E27" w:rsidRPr="006A03D0" w:rsidRDefault="00412E27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FE41" w14:textId="3774657F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C866" w14:textId="051E72A0" w:rsidR="00412E27" w:rsidRPr="006A03D0" w:rsidRDefault="00704CF0" w:rsidP="00704CF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12E27" w:rsidRPr="006A03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.08</w:t>
            </w:r>
          </w:p>
        </w:tc>
      </w:tr>
    </w:tbl>
    <w:p w14:paraId="2E5CD5AD" w14:textId="77777777" w:rsidR="0025796F" w:rsidRPr="00AB0746" w:rsidRDefault="0025796F" w:rsidP="0025796F">
      <w:pPr>
        <w:pStyle w:val="NormalWeb"/>
        <w:rPr>
          <w:noProof/>
        </w:rPr>
      </w:pPr>
      <w:r w:rsidRPr="00AB0746">
        <w:t>Note: *</w:t>
      </w:r>
      <w:r w:rsidRPr="00AB0746">
        <w:rPr>
          <w:i/>
        </w:rPr>
        <w:t>p</w:t>
      </w:r>
      <w:r w:rsidRPr="00AB0746">
        <w:t>&lt;0.05, **</w:t>
      </w:r>
      <w:r w:rsidRPr="00AB0746">
        <w:rPr>
          <w:i/>
        </w:rPr>
        <w:t>p</w:t>
      </w:r>
      <w:r w:rsidRPr="00AB0746">
        <w:t>&lt;0.01, **</w:t>
      </w:r>
      <w:r w:rsidRPr="00AB0746">
        <w:rPr>
          <w:i/>
        </w:rPr>
        <w:t>*p</w:t>
      </w:r>
      <w:r w:rsidRPr="00AB0746">
        <w:t xml:space="preserve">&lt;0.001 </w:t>
      </w:r>
    </w:p>
    <w:p w14:paraId="3A7E25E4" w14:textId="77777777" w:rsidR="0025796F" w:rsidRPr="00AB0746" w:rsidRDefault="0025796F" w:rsidP="0025796F"/>
    <w:p w14:paraId="14805FB7" w14:textId="77777777" w:rsidR="0025796F" w:rsidRPr="00AB0746" w:rsidRDefault="0025796F" w:rsidP="0025796F"/>
    <w:p w14:paraId="1BE4B8B0" w14:textId="2004B797" w:rsidR="0025796F" w:rsidRPr="00AB0746" w:rsidRDefault="0025796F" w:rsidP="0025796F">
      <w:pPr>
        <w:rPr>
          <w:rFonts w:ascii="Times New Roman" w:hAnsi="Times New Roman"/>
          <w:noProof/>
        </w:rPr>
      </w:pPr>
      <w:r w:rsidRPr="00AB0746">
        <w:rPr>
          <w:rFonts w:ascii="Times New Roman" w:hAnsi="Times New Roman"/>
        </w:rPr>
        <w:br w:type="page"/>
      </w:r>
      <w:r w:rsidRPr="000160DA">
        <w:rPr>
          <w:rFonts w:ascii="Times New Roman" w:hAnsi="Times New Roman"/>
          <w:noProof/>
        </w:rPr>
        <w:t xml:space="preserve">Table </w:t>
      </w:r>
      <w:r>
        <w:rPr>
          <w:rFonts w:ascii="Times New Roman" w:hAnsi="Times New Roman"/>
          <w:noProof/>
        </w:rPr>
        <w:t>S</w:t>
      </w:r>
      <w:r w:rsidR="000E1BDB">
        <w:rPr>
          <w:rFonts w:ascii="Times New Roman" w:hAnsi="Times New Roman"/>
          <w:noProof/>
        </w:rPr>
        <w:t>5</w:t>
      </w:r>
      <w:r w:rsidRPr="00AB0746">
        <w:rPr>
          <w:rFonts w:ascii="Times New Roman" w:hAnsi="Times New Roman"/>
          <w:i/>
          <w:noProof/>
        </w:rPr>
        <w:t xml:space="preserve">. </w:t>
      </w:r>
      <w:r w:rsidRPr="00AB0746">
        <w:rPr>
          <w:rFonts w:ascii="Times New Roman" w:hAnsi="Times New Roman"/>
          <w:noProof/>
        </w:rPr>
        <w:t xml:space="preserve">OLS regression model: Self-reported Political Conservatism, </w:t>
      </w:r>
      <w:r w:rsidR="00680991">
        <w:rPr>
          <w:rFonts w:ascii="Times New Roman" w:hAnsi="Times New Roman"/>
          <w:noProof/>
        </w:rPr>
        <w:t xml:space="preserve">Experiment </w:t>
      </w:r>
      <w:r>
        <w:rPr>
          <w:rFonts w:ascii="Times New Roman" w:hAnsi="Times New Roman"/>
          <w:noProof/>
        </w:rPr>
        <w:t>1</w:t>
      </w:r>
      <w:r w:rsidR="00933353">
        <w:rPr>
          <w:rFonts w:ascii="Times New Roman" w:hAnsi="Times New Roman"/>
          <w:noProof/>
        </w:rPr>
        <w:t>b</w:t>
      </w:r>
      <w:r>
        <w:rPr>
          <w:rFonts w:ascii="Times New Roman" w:hAnsi="Times New Roman"/>
          <w:noProof/>
        </w:rPr>
        <w:t>.</w:t>
      </w:r>
    </w:p>
    <w:p w14:paraId="308DFD2C" w14:textId="77777777" w:rsidR="0025796F" w:rsidRPr="00AB0746" w:rsidRDefault="0025796F" w:rsidP="0025796F">
      <w:pPr>
        <w:spacing w:before="100"/>
        <w:rPr>
          <w:rFonts w:ascii="Times New Roman" w:hAnsi="Times New Roman"/>
          <w:i/>
          <w:noProof/>
        </w:rPr>
      </w:pPr>
    </w:p>
    <w:tbl>
      <w:tblPr>
        <w:tblW w:w="7556" w:type="dxa"/>
        <w:tblInd w:w="93" w:type="dxa"/>
        <w:tblLook w:val="04A0" w:firstRow="1" w:lastRow="0" w:firstColumn="1" w:lastColumn="0" w:noHBand="0" w:noVBand="1"/>
      </w:tblPr>
      <w:tblGrid>
        <w:gridCol w:w="2520"/>
        <w:gridCol w:w="1259"/>
        <w:gridCol w:w="1259"/>
        <w:gridCol w:w="1259"/>
        <w:gridCol w:w="1259"/>
      </w:tblGrid>
      <w:tr w:rsidR="007533FD" w:rsidRPr="00AB0746" w14:paraId="4DBD4A07" w14:textId="77777777" w:rsidTr="007533FD">
        <w:trPr>
          <w:trHeight w:val="283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5487" w14:textId="77777777" w:rsidR="007533FD" w:rsidRPr="00AB0746" w:rsidRDefault="007533FD" w:rsidP="004609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CABE1C" w14:textId="04079F6F" w:rsidR="007533FD" w:rsidRPr="00AB0746" w:rsidRDefault="0046096E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Model </w:t>
            </w:r>
            <w:r w:rsidR="007533F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1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88B1" w14:textId="337C1129" w:rsidR="007533FD" w:rsidRPr="00AB0746" w:rsidRDefault="0046096E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Model </w:t>
            </w:r>
            <w:r w:rsidR="007533F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2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EF6" w14:textId="39AB0F56" w:rsidR="007533FD" w:rsidRPr="00AB0746" w:rsidRDefault="0046096E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Model </w:t>
            </w:r>
            <w:r w:rsidR="007533F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3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0A33" w14:textId="72782DFB" w:rsidR="007533FD" w:rsidRPr="00AB0746" w:rsidRDefault="0046096E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Model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</w:t>
            </w:r>
            <w:r w:rsidR="007533F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4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7533FD" w:rsidRPr="00AB0746" w14:paraId="661F2775" w14:textId="77777777" w:rsidTr="007533FD">
        <w:trPr>
          <w:trHeight w:val="303"/>
        </w:trPr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BFFD" w14:textId="77777777" w:rsidR="007533FD" w:rsidRPr="00AB0746" w:rsidRDefault="007533FD" w:rsidP="004609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9937BC5" w14:textId="117F7F6A" w:rsidR="007533FD" w:rsidRPr="00AB0746" w:rsidRDefault="007533FD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5E9F" w14:textId="77777777" w:rsidR="007533FD" w:rsidRPr="00AB0746" w:rsidRDefault="007533FD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5CF08" w14:textId="77777777" w:rsidR="007533FD" w:rsidRPr="00AB0746" w:rsidRDefault="007533FD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3482" w14:textId="77777777" w:rsidR="007533FD" w:rsidRPr="00AB0746" w:rsidRDefault="007533FD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533FD" w:rsidRPr="00AB0746" w14:paraId="37385E06" w14:textId="77777777" w:rsidTr="007533FD">
        <w:trPr>
          <w:trHeight w:val="30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913D" w14:textId="77777777" w:rsidR="007533FD" w:rsidRPr="00AB0746" w:rsidRDefault="007533FD" w:rsidP="00AB3E5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Reappraisal Frequenc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7E719" w14:textId="6347CA11" w:rsidR="007533FD" w:rsidRPr="00AB0746" w:rsidRDefault="007533FD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22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08DD" w14:textId="77777777" w:rsidR="007533FD" w:rsidRPr="00AB0746" w:rsidRDefault="007533FD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22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DABA" w14:textId="77777777" w:rsidR="007533FD" w:rsidRPr="00AB0746" w:rsidRDefault="007533FD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23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069C" w14:textId="77777777" w:rsidR="007533FD" w:rsidRPr="00AB0746" w:rsidRDefault="007533FD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22*</w:t>
            </w:r>
          </w:p>
        </w:tc>
      </w:tr>
      <w:tr w:rsidR="007533FD" w:rsidRPr="00AB0746" w14:paraId="680505CE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CD5F" w14:textId="77777777" w:rsidR="007533FD" w:rsidRPr="00AB0746" w:rsidRDefault="007533FD" w:rsidP="00AB3E5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E258" w14:textId="7C201B45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1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EFC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1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375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1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749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11)</w:t>
            </w:r>
          </w:p>
        </w:tc>
      </w:tr>
      <w:tr w:rsidR="007533FD" w:rsidRPr="00AB0746" w14:paraId="1B5F0F7E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AB52" w14:textId="77777777" w:rsidR="007533FD" w:rsidRPr="00AB0746" w:rsidRDefault="007533FD" w:rsidP="00AB3E5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uppression Frequenc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836A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F06" w14:textId="22CA3B7E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0C9E" w14:textId="43590C44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F28" w14:textId="722B0C3A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14</w:t>
            </w:r>
          </w:p>
        </w:tc>
      </w:tr>
      <w:tr w:rsidR="007533FD" w:rsidRPr="00AB0746" w14:paraId="741C93F7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613" w14:textId="77777777" w:rsidR="007533FD" w:rsidRPr="00AB0746" w:rsidRDefault="007533FD" w:rsidP="00AB3E5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BF2B4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158E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9FCE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9D05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9)</w:t>
            </w:r>
          </w:p>
        </w:tc>
      </w:tr>
      <w:tr w:rsidR="007533FD" w:rsidRPr="00AB0746" w14:paraId="0B477E13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720E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3EC60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A150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5148" w14:textId="4A386F15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FB1D" w14:textId="7881034E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4</w:t>
            </w:r>
          </w:p>
        </w:tc>
      </w:tr>
      <w:tr w:rsidR="007533FD" w:rsidRPr="00AB0746" w14:paraId="20750024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602A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D0AA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44CD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62C9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8B98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3)</w:t>
            </w:r>
          </w:p>
        </w:tc>
      </w:tr>
      <w:tr w:rsidR="007533FD" w:rsidRPr="00AB0746" w14:paraId="35734ECD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837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Educ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FEDE7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20E7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107E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15^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6BB2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17^</w:t>
            </w:r>
          </w:p>
        </w:tc>
      </w:tr>
      <w:tr w:rsidR="007533FD" w:rsidRPr="00AB0746" w14:paraId="6AACA449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DEB9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01106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B35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78C8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30C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9)</w:t>
            </w:r>
          </w:p>
        </w:tc>
      </w:tr>
      <w:tr w:rsidR="007533FD" w:rsidRPr="00AB0746" w14:paraId="5F9EEC43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75CF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Incom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238A0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4C23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D55" w14:textId="720A656C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655A" w14:textId="0868B975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</w:tr>
      <w:tr w:rsidR="007533FD" w:rsidRPr="00AB0746" w14:paraId="16B627A9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A1E6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C150D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108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59A2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AA5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03)</w:t>
            </w:r>
          </w:p>
        </w:tc>
      </w:tr>
      <w:tr w:rsidR="007533FD" w:rsidRPr="00AB0746" w14:paraId="03CF13BB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4F51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7E69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8CA4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5EC6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9AAF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07</w:t>
            </w:r>
          </w:p>
        </w:tc>
      </w:tr>
      <w:tr w:rsidR="007533FD" w:rsidRPr="00AB0746" w14:paraId="3C49596A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8C7B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7BE24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0FB7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BB45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2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0D19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20)</w:t>
            </w:r>
          </w:p>
        </w:tc>
      </w:tr>
      <w:tr w:rsidR="007533FD" w:rsidRPr="00AB0746" w14:paraId="005B4614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0F79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itive Affec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5A10D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4545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F22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D7BD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0.07</w:t>
            </w:r>
          </w:p>
        </w:tc>
      </w:tr>
      <w:tr w:rsidR="007533FD" w:rsidRPr="00AB0746" w14:paraId="32F53C37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2DA1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75E8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95B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A4B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E7BE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11)</w:t>
            </w:r>
          </w:p>
        </w:tc>
      </w:tr>
      <w:tr w:rsidR="007533FD" w:rsidRPr="00AB0746" w14:paraId="0493011F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DBCE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Negative Affec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3C76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3902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C6BD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FF4E" w14:textId="349F6332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22</w:t>
            </w:r>
          </w:p>
        </w:tc>
      </w:tr>
      <w:tr w:rsidR="007533FD" w:rsidRPr="00AB0746" w14:paraId="08729651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B511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6911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9E77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26AE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A6D2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20)</w:t>
            </w:r>
          </w:p>
        </w:tc>
      </w:tr>
      <w:tr w:rsidR="007533FD" w:rsidRPr="00AB0746" w14:paraId="5B3EE20E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49A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Consta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4C0AF" w14:textId="76C31A47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4.06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B4C" w14:textId="35D40B82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3.41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2D1" w14:textId="13E1D68D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2.77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750" w14:textId="61AD36A6" w:rsidR="007533FD" w:rsidRPr="00AB0746" w:rsidRDefault="00704CF0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2.61***</w:t>
            </w:r>
          </w:p>
        </w:tc>
      </w:tr>
      <w:tr w:rsidR="007533FD" w:rsidRPr="00AB0746" w14:paraId="1D2B8A0A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3238E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F2F17C" w14:textId="06C426C2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5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4177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0.6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489F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1.1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E62A" w14:textId="77777777" w:rsidR="007533FD" w:rsidRPr="00AB0746" w:rsidRDefault="007533FD" w:rsidP="00704CF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1.17)</w:t>
            </w:r>
          </w:p>
        </w:tc>
      </w:tr>
      <w:tr w:rsidR="007533FD" w:rsidRPr="00AB0746" w14:paraId="6D5EA7DF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5EA1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Observation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ABE0" w14:textId="366F540B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39280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8B55" w14:textId="67F7E929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14AC" w14:textId="2CB8A875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C753" w14:textId="43234CD2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</w:tr>
      <w:tr w:rsidR="007533FD" w:rsidRPr="00AB0746" w14:paraId="569603EC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056E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R-squar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32045" w14:textId="67163E2B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F25" w14:textId="68B4878F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7026" w14:textId="4CE92550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363F" w14:textId="54543448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7</w:t>
            </w:r>
          </w:p>
        </w:tc>
      </w:tr>
      <w:tr w:rsidR="007533FD" w:rsidRPr="00AB0746" w14:paraId="43743DEE" w14:textId="77777777" w:rsidTr="007533FD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16A72" w14:textId="77777777" w:rsidR="007533FD" w:rsidRPr="00AB0746" w:rsidRDefault="007533FD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djusted R-square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3B81E" w14:textId="5B5BF74C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27E6" w14:textId="70C172A1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8EFA" w14:textId="27495098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E05E" w14:textId="3D668B98" w:rsidR="007533FD" w:rsidRPr="00AB0746" w:rsidRDefault="00704CF0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533FD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</w:tr>
    </w:tbl>
    <w:p w14:paraId="5D78ADC0" w14:textId="77777777" w:rsidR="0025796F" w:rsidRPr="00AB0746" w:rsidRDefault="0025796F" w:rsidP="0025796F">
      <w:pPr>
        <w:pStyle w:val="NormalWeb"/>
        <w:rPr>
          <w:noProof/>
        </w:rPr>
      </w:pPr>
      <w:r w:rsidRPr="00AB0746">
        <w:t>Note: Standard errors in parentheses; *</w:t>
      </w:r>
      <w:r w:rsidRPr="00AB0746">
        <w:rPr>
          <w:i/>
        </w:rPr>
        <w:t>p</w:t>
      </w:r>
      <w:r w:rsidRPr="00AB0746">
        <w:t>&lt;0.05, **</w:t>
      </w:r>
      <w:r w:rsidRPr="00AB0746">
        <w:rPr>
          <w:i/>
        </w:rPr>
        <w:t>p</w:t>
      </w:r>
      <w:r w:rsidRPr="00AB0746">
        <w:t>&lt;0.01, **</w:t>
      </w:r>
      <w:r w:rsidRPr="00AB0746">
        <w:rPr>
          <w:i/>
        </w:rPr>
        <w:t>*p</w:t>
      </w:r>
      <w:r w:rsidRPr="00AB0746">
        <w:t>&lt;0.001</w:t>
      </w:r>
    </w:p>
    <w:p w14:paraId="79AE73DE" w14:textId="77777777" w:rsidR="0025796F" w:rsidRPr="00AB0746" w:rsidRDefault="0025796F" w:rsidP="0025796F">
      <w:pPr>
        <w:widowControl w:val="0"/>
        <w:autoSpaceDE w:val="0"/>
        <w:autoSpaceDN w:val="0"/>
        <w:adjustRightInd w:val="0"/>
        <w:spacing w:before="100"/>
      </w:pPr>
    </w:p>
    <w:p w14:paraId="7F1D317A" w14:textId="4166DCB2" w:rsidR="0025796F" w:rsidRPr="00AB0746" w:rsidRDefault="0025796F" w:rsidP="0025796F">
      <w:pPr>
        <w:rPr>
          <w:rFonts w:ascii="Times New Roman" w:hAnsi="Times New Roman"/>
          <w:i/>
          <w:noProof/>
        </w:rPr>
      </w:pPr>
    </w:p>
    <w:p w14:paraId="1E0019F2" w14:textId="77777777" w:rsidR="0025796F" w:rsidRPr="00AB0746" w:rsidRDefault="0025796F" w:rsidP="0025796F">
      <w:pPr>
        <w:rPr>
          <w:rFonts w:ascii="Times New Roman" w:hAnsi="Times New Roman"/>
          <w:i/>
          <w:noProof/>
        </w:rPr>
      </w:pPr>
      <w:r w:rsidRPr="00AB0746">
        <w:rPr>
          <w:rFonts w:ascii="Times New Roman" w:hAnsi="Times New Roman"/>
          <w:i/>
          <w:noProof/>
        </w:rPr>
        <w:br w:type="page"/>
      </w:r>
    </w:p>
    <w:p w14:paraId="04F01FE0" w14:textId="5E86126B" w:rsidR="0025796F" w:rsidRPr="00AB0746" w:rsidRDefault="0025796F" w:rsidP="0025796F">
      <w:pPr>
        <w:rPr>
          <w:rFonts w:ascii="Times New Roman" w:hAnsi="Times New Roman"/>
          <w:noProof/>
        </w:rPr>
      </w:pPr>
      <w:r w:rsidRPr="000160DA">
        <w:rPr>
          <w:rFonts w:ascii="Times New Roman" w:hAnsi="Times New Roman"/>
          <w:noProof/>
        </w:rPr>
        <w:t>Table S</w:t>
      </w:r>
      <w:r w:rsidR="000E1BDB">
        <w:rPr>
          <w:rFonts w:ascii="Times New Roman" w:hAnsi="Times New Roman"/>
          <w:noProof/>
        </w:rPr>
        <w:t>6</w:t>
      </w:r>
      <w:r w:rsidRPr="000160DA">
        <w:rPr>
          <w:rFonts w:ascii="Times New Roman" w:hAnsi="Times New Roman"/>
          <w:noProof/>
        </w:rPr>
        <w:t>.</w:t>
      </w:r>
      <w:r w:rsidRPr="00AB0746">
        <w:rPr>
          <w:rFonts w:ascii="Times New Roman" w:hAnsi="Times New Roman"/>
          <w:i/>
          <w:noProof/>
        </w:rPr>
        <w:t xml:space="preserve"> </w:t>
      </w:r>
      <w:r w:rsidR="00E060D5">
        <w:rPr>
          <w:rFonts w:ascii="Times New Roman" w:hAnsi="Times New Roman"/>
          <w:noProof/>
        </w:rPr>
        <w:t>Zero-order correlations among</w:t>
      </w:r>
      <w:r w:rsidRPr="00AB0746">
        <w:rPr>
          <w:rFonts w:ascii="Times New Roman" w:hAnsi="Times New Roman"/>
          <w:noProof/>
        </w:rPr>
        <w:t xml:space="preserve"> indicators of reappraisal and suppression, emotions, and concerns for purity as moral foundation in </w:t>
      </w:r>
      <w:r w:rsidR="00680991">
        <w:rPr>
          <w:rFonts w:ascii="Times New Roman" w:hAnsi="Times New Roman"/>
          <w:noProof/>
        </w:rPr>
        <w:t>Experiment</w:t>
      </w:r>
      <w:r>
        <w:rPr>
          <w:rFonts w:ascii="Times New Roman" w:hAnsi="Times New Roman"/>
          <w:noProof/>
        </w:rPr>
        <w:t xml:space="preserve"> </w:t>
      </w:r>
      <w:r w:rsidR="0063675D">
        <w:rPr>
          <w:rFonts w:ascii="Times New Roman" w:hAnsi="Times New Roman"/>
          <w:noProof/>
        </w:rPr>
        <w:t>2</w:t>
      </w:r>
      <w:r w:rsidRPr="00AB0746">
        <w:rPr>
          <w:rFonts w:ascii="Times New Roman" w:hAnsi="Times New Roman"/>
          <w:noProof/>
        </w:rPr>
        <w:t>.</w:t>
      </w:r>
    </w:p>
    <w:p w14:paraId="0B038861" w14:textId="77777777" w:rsidR="0025796F" w:rsidRPr="00AB0746" w:rsidRDefault="0025796F" w:rsidP="0025796F">
      <w:pPr>
        <w:rPr>
          <w:rFonts w:ascii="Times New Roman" w:hAnsi="Times New Roman"/>
          <w:noProof/>
        </w:rPr>
      </w:pPr>
    </w:p>
    <w:tbl>
      <w:tblPr>
        <w:tblW w:w="89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6"/>
        <w:gridCol w:w="2939"/>
        <w:gridCol w:w="747"/>
        <w:gridCol w:w="636"/>
        <w:gridCol w:w="957"/>
        <w:gridCol w:w="1080"/>
        <w:gridCol w:w="990"/>
        <w:gridCol w:w="1080"/>
      </w:tblGrid>
      <w:tr w:rsidR="0025796F" w:rsidRPr="00AB0746" w14:paraId="6661B172" w14:textId="77777777" w:rsidTr="00BF0B34">
        <w:trPr>
          <w:trHeight w:val="332"/>
        </w:trPr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3A6F7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90E46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56448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4D143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CA62B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FAD9E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452C0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76D1D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4)</w:t>
            </w:r>
          </w:p>
        </w:tc>
      </w:tr>
      <w:tr w:rsidR="0025796F" w:rsidRPr="00AB0746" w14:paraId="7B79CBDE" w14:textId="77777777" w:rsidTr="00BF0B34">
        <w:trPr>
          <w:trHeight w:val="33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604B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7FD13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urity concern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CE51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E28D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0EFE" w14:textId="45BC6721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02F6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654C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C47D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25796F" w:rsidRPr="00AB0746" w14:paraId="4FF03A90" w14:textId="77777777" w:rsidTr="00BF0B34">
        <w:trPr>
          <w:trHeight w:val="33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0966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84A60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t-stimuli negative affec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00D2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37C2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BB30" w14:textId="67CD2C8F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CC46" w14:textId="0CEA01F7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56DE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80C0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25796F" w:rsidRPr="00AB0746" w14:paraId="61F3F48D" w14:textId="77777777" w:rsidTr="00BF0B34">
        <w:trPr>
          <w:trHeight w:val="33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86F8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DBE11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t-stimuli disgust item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9A8C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B6D0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2E1E" w14:textId="45336668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0598" w14:textId="085A1C3A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8A1D" w14:textId="03F99918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319B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25796F" w:rsidRPr="00AB0746" w14:paraId="23A5621A" w14:textId="77777777" w:rsidTr="00BF0B34">
        <w:trPr>
          <w:trHeight w:val="33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BEFB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08365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appraisal dummy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D75DB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4D4B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FE1B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0CB4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2664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8B5D" w14:textId="1972CDCA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25796F" w:rsidRPr="00AB0746" w14:paraId="1655FCD9" w14:textId="77777777" w:rsidTr="00BF0B34">
        <w:trPr>
          <w:trHeight w:val="33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47D4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D5554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uppression dummy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2BAA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02C7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8D51" w14:textId="5FEC724E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548A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EC20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7818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35***</w:t>
            </w:r>
          </w:p>
        </w:tc>
      </w:tr>
      <w:tr w:rsidR="0025796F" w:rsidRPr="00AB0746" w14:paraId="36D5B9CF" w14:textId="77777777" w:rsidTr="00BF0B34">
        <w:trPr>
          <w:trHeight w:val="332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1D949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89B829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AD371" w14:textId="77777777" w:rsidR="0025796F" w:rsidRPr="00AB0746" w:rsidRDefault="0025796F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E41A9" w14:textId="77777777" w:rsidR="0025796F" w:rsidRPr="00AB0746" w:rsidRDefault="0025796F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9BF4B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C845A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E3DF2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B512B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40461636" w14:textId="77777777" w:rsidR="0025796F" w:rsidRPr="00AB0746" w:rsidRDefault="0025796F" w:rsidP="0025796F">
      <w:pPr>
        <w:pStyle w:val="NormalWeb"/>
        <w:rPr>
          <w:noProof/>
        </w:rPr>
      </w:pPr>
      <w:r w:rsidRPr="00AB0746">
        <w:t>Note: *</w:t>
      </w:r>
      <w:r w:rsidRPr="00AB0746">
        <w:rPr>
          <w:i/>
        </w:rPr>
        <w:t>p</w:t>
      </w:r>
      <w:r w:rsidRPr="00AB0746">
        <w:t>&lt;0.05, **</w:t>
      </w:r>
      <w:r w:rsidRPr="00AB0746">
        <w:rPr>
          <w:i/>
        </w:rPr>
        <w:t>p</w:t>
      </w:r>
      <w:r w:rsidRPr="00AB0746">
        <w:t>&lt;0.01, **</w:t>
      </w:r>
      <w:r w:rsidRPr="00AB0746">
        <w:rPr>
          <w:i/>
        </w:rPr>
        <w:t>*p</w:t>
      </w:r>
      <w:r w:rsidRPr="00AB0746">
        <w:t>&lt;0.001</w:t>
      </w:r>
    </w:p>
    <w:p w14:paraId="5BCEF18E" w14:textId="77777777" w:rsidR="0025796F" w:rsidRPr="00AB0746" w:rsidRDefault="0025796F" w:rsidP="0025796F">
      <w:pPr>
        <w:pStyle w:val="NormalWeb"/>
        <w:rPr>
          <w:noProof/>
        </w:rPr>
      </w:pPr>
    </w:p>
    <w:p w14:paraId="2D15A98E" w14:textId="612D37DA" w:rsidR="0025796F" w:rsidRPr="00AB0746" w:rsidRDefault="0025796F" w:rsidP="0025796F">
      <w:pPr>
        <w:pStyle w:val="NormalWeb"/>
        <w:rPr>
          <w:i/>
          <w:noProof/>
        </w:rPr>
      </w:pPr>
      <w:r w:rsidRPr="00AB0746">
        <w:br w:type="page"/>
      </w:r>
      <w:r w:rsidRPr="000160DA">
        <w:rPr>
          <w:noProof/>
        </w:rPr>
        <w:t>Table S</w:t>
      </w:r>
      <w:r w:rsidR="000E1BDB">
        <w:rPr>
          <w:noProof/>
        </w:rPr>
        <w:t>7</w:t>
      </w:r>
      <w:r w:rsidRPr="000160DA">
        <w:rPr>
          <w:noProof/>
        </w:rPr>
        <w:t xml:space="preserve">. </w:t>
      </w:r>
      <w:r w:rsidRPr="007157C7">
        <w:rPr>
          <w:noProof/>
        </w:rPr>
        <w:t>Zero</w:t>
      </w:r>
      <w:r w:rsidRPr="00AB0746">
        <w:rPr>
          <w:noProof/>
        </w:rPr>
        <w:t>-order correlations</w:t>
      </w:r>
      <w:r w:rsidR="00E060D5">
        <w:rPr>
          <w:noProof/>
        </w:rPr>
        <w:t xml:space="preserve"> among</w:t>
      </w:r>
      <w:r w:rsidRPr="00AB0746">
        <w:rPr>
          <w:noProof/>
        </w:rPr>
        <w:t xml:space="preserve"> dispositional disgust sensitivity, indicators of reappraisal and suppression, purity concerns as moral foundation, and support for conservative policies in </w:t>
      </w:r>
      <w:r w:rsidR="00680991">
        <w:rPr>
          <w:noProof/>
        </w:rPr>
        <w:t>Experiment</w:t>
      </w:r>
      <w:r>
        <w:rPr>
          <w:noProof/>
        </w:rPr>
        <w:t xml:space="preserve"> </w:t>
      </w:r>
      <w:r w:rsidR="0063675D">
        <w:rPr>
          <w:noProof/>
        </w:rPr>
        <w:t>3</w:t>
      </w:r>
      <w:r w:rsidRPr="00AB0746">
        <w:rPr>
          <w:noProof/>
        </w:rPr>
        <w:t>.</w:t>
      </w:r>
    </w:p>
    <w:tbl>
      <w:tblPr>
        <w:tblW w:w="94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43"/>
        <w:gridCol w:w="3223"/>
        <w:gridCol w:w="840"/>
        <w:gridCol w:w="787"/>
        <w:gridCol w:w="1041"/>
        <w:gridCol w:w="955"/>
        <w:gridCol w:w="1041"/>
        <w:gridCol w:w="955"/>
        <w:gridCol w:w="86"/>
      </w:tblGrid>
      <w:tr w:rsidR="0025796F" w:rsidRPr="00AB0746" w14:paraId="7ECD5304" w14:textId="77777777" w:rsidTr="00BF0B34">
        <w:trPr>
          <w:trHeight w:val="302"/>
        </w:trPr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685AD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31691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56E8D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EE1B4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595FF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84F25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133C8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C4484" w14:textId="77777777" w:rsidR="0025796F" w:rsidRPr="00AB0746" w:rsidRDefault="0025796F" w:rsidP="00322E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4)</w:t>
            </w:r>
          </w:p>
        </w:tc>
      </w:tr>
      <w:tr w:rsidR="0025796F" w:rsidRPr="00AB0746" w14:paraId="000981E0" w14:textId="77777777" w:rsidTr="00BF0B34">
        <w:trPr>
          <w:trHeight w:val="302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C334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06AB7A62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2C8EE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upport for conservative polici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4FAA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1AAD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4A97" w14:textId="644D8E54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A8AD9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9ABF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6B27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25796F" w:rsidRPr="00AB0746" w14:paraId="5176360B" w14:textId="77777777" w:rsidTr="00BF0B34">
        <w:trPr>
          <w:trHeight w:val="302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2587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45389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urity concer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6556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D6F35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0B5C" w14:textId="0E5A2574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8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B0B9" w14:textId="4C9D7786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7D0D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23F60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25796F" w:rsidRPr="00AB0746" w14:paraId="52F94460" w14:textId="77777777" w:rsidTr="00BF0B34">
        <w:trPr>
          <w:trHeight w:val="302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1AB0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0B1D9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isgust sensitiv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987E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D843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6EE9" w14:textId="335B8D10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C20C" w14:textId="4FFF3E20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4BA9" w14:textId="0FB2173C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4B44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25796F" w:rsidRPr="00AB0746" w14:paraId="752D8683" w14:textId="77777777" w:rsidTr="00BF0B34">
        <w:trPr>
          <w:trHeight w:val="302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EB18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7D7DA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appraisal dum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A1C2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67F7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5C6C" w14:textId="5A3F61F2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9870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EE9B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9C21" w14:textId="234111C1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25796F" w:rsidRPr="00AB0746" w14:paraId="23105E86" w14:textId="77777777" w:rsidTr="00BF0B34">
        <w:trPr>
          <w:trHeight w:val="302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3856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4390C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uppression dum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5A4C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06C0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D83A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5192B" w14:textId="0DFF216D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2FE7" w14:textId="3E321AF6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B458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46***</w:t>
            </w:r>
          </w:p>
        </w:tc>
      </w:tr>
      <w:tr w:rsidR="0025796F" w:rsidRPr="00AB0746" w14:paraId="2BF5C123" w14:textId="77777777" w:rsidTr="00BF0B34">
        <w:trPr>
          <w:gridAfter w:val="1"/>
          <w:wAfter w:w="86" w:type="dxa"/>
          <w:trHeight w:val="302"/>
        </w:trPr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70A41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2135B5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62F47" w14:textId="77777777" w:rsidR="0025796F" w:rsidRPr="00AB0746" w:rsidRDefault="0025796F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09E6C" w14:textId="77777777" w:rsidR="0025796F" w:rsidRPr="00AB0746" w:rsidRDefault="0025796F" w:rsidP="00BF0B34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A50CD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AB1D2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4ADF6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2AD0E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0DFF2765" w14:textId="77777777" w:rsidR="0025796F" w:rsidRPr="00AB0746" w:rsidRDefault="0025796F" w:rsidP="0025796F">
      <w:pPr>
        <w:pStyle w:val="NormalWeb"/>
        <w:rPr>
          <w:noProof/>
        </w:rPr>
      </w:pPr>
      <w:r w:rsidRPr="00AB0746">
        <w:t>Note: *</w:t>
      </w:r>
      <w:r w:rsidRPr="00AB0746">
        <w:rPr>
          <w:i/>
        </w:rPr>
        <w:t>p</w:t>
      </w:r>
      <w:r w:rsidRPr="00AB0746">
        <w:t>&lt;0.05, **</w:t>
      </w:r>
      <w:r w:rsidRPr="00AB0746">
        <w:rPr>
          <w:i/>
        </w:rPr>
        <w:t>p</w:t>
      </w:r>
      <w:r w:rsidRPr="00AB0746">
        <w:t>&lt;0.01, **</w:t>
      </w:r>
      <w:r w:rsidRPr="00AB0746">
        <w:rPr>
          <w:i/>
        </w:rPr>
        <w:t>*p</w:t>
      </w:r>
      <w:r w:rsidRPr="00AB0746">
        <w:t>&lt;0.001; factor scores were used for all three summary variables.</w:t>
      </w:r>
    </w:p>
    <w:p w14:paraId="109712B4" w14:textId="77777777" w:rsidR="0025796F" w:rsidRPr="00AB0746" w:rsidRDefault="0025796F" w:rsidP="0025796F">
      <w:pPr>
        <w:pStyle w:val="NormalWeb"/>
      </w:pPr>
    </w:p>
    <w:p w14:paraId="0EB54209" w14:textId="77F436F3" w:rsidR="0025796F" w:rsidRPr="00AB0746" w:rsidRDefault="0025796F" w:rsidP="0025796F">
      <w:pPr>
        <w:spacing w:before="100"/>
        <w:rPr>
          <w:rFonts w:ascii="Times New Roman" w:hAnsi="Times New Roman"/>
          <w:noProof/>
        </w:rPr>
      </w:pPr>
      <w:r w:rsidRPr="00AB0746">
        <w:rPr>
          <w:rFonts w:ascii="Times New Roman" w:hAnsi="Times New Roman"/>
        </w:rPr>
        <w:br w:type="page"/>
      </w:r>
      <w:r w:rsidRPr="000160DA">
        <w:rPr>
          <w:rFonts w:ascii="Times New Roman" w:hAnsi="Times New Roman"/>
          <w:noProof/>
        </w:rPr>
        <w:t>Table S</w:t>
      </w:r>
      <w:r w:rsidR="000E1BDB">
        <w:rPr>
          <w:rFonts w:ascii="Times New Roman" w:hAnsi="Times New Roman"/>
          <w:noProof/>
        </w:rPr>
        <w:t>8</w:t>
      </w:r>
      <w:r w:rsidRPr="000160DA">
        <w:rPr>
          <w:rFonts w:ascii="Times New Roman" w:hAnsi="Times New Roman"/>
          <w:noProof/>
        </w:rPr>
        <w:t>.</w:t>
      </w:r>
      <w:r w:rsidRPr="00AB0746">
        <w:rPr>
          <w:rFonts w:ascii="Times New Roman" w:hAnsi="Times New Roman"/>
          <w:i/>
          <w:noProof/>
        </w:rPr>
        <w:t xml:space="preserve"> </w:t>
      </w:r>
      <w:r w:rsidRPr="00AB0746">
        <w:rPr>
          <w:rFonts w:ascii="Times New Roman" w:hAnsi="Times New Roman"/>
          <w:noProof/>
        </w:rPr>
        <w:t xml:space="preserve">OLS regression model: Support for conservative policies, </w:t>
      </w:r>
      <w:r w:rsidR="00680991">
        <w:rPr>
          <w:rFonts w:ascii="Times New Roman" w:hAnsi="Times New Roman"/>
          <w:noProof/>
        </w:rPr>
        <w:t>Experiment</w:t>
      </w:r>
      <w:r>
        <w:rPr>
          <w:rFonts w:ascii="Times New Roman" w:hAnsi="Times New Roman"/>
          <w:noProof/>
        </w:rPr>
        <w:t xml:space="preserve"> </w:t>
      </w:r>
      <w:r w:rsidR="0063675D">
        <w:rPr>
          <w:rFonts w:ascii="Times New Roman" w:hAnsi="Times New Roman"/>
          <w:noProof/>
        </w:rPr>
        <w:t>3</w:t>
      </w:r>
      <w:r w:rsidRPr="00AB0746">
        <w:rPr>
          <w:rFonts w:ascii="Times New Roman" w:hAnsi="Times New Roman"/>
          <w:noProof/>
        </w:rPr>
        <w:t>.</w:t>
      </w:r>
    </w:p>
    <w:p w14:paraId="5AB3010D" w14:textId="77777777" w:rsidR="0025796F" w:rsidRPr="00AB0746" w:rsidRDefault="0025796F" w:rsidP="0025796F">
      <w:pPr>
        <w:spacing w:before="100"/>
        <w:rPr>
          <w:rFonts w:ascii="Times New Roman" w:hAnsi="Times New Roman"/>
          <w:i/>
          <w:noProof/>
        </w:rPr>
      </w:pPr>
    </w:p>
    <w:tbl>
      <w:tblPr>
        <w:tblW w:w="5520" w:type="dxa"/>
        <w:tblInd w:w="93" w:type="dxa"/>
        <w:tblLook w:val="04A0" w:firstRow="1" w:lastRow="0" w:firstColumn="1" w:lastColumn="0" w:noHBand="0" w:noVBand="1"/>
      </w:tblPr>
      <w:tblGrid>
        <w:gridCol w:w="2920"/>
        <w:gridCol w:w="1300"/>
        <w:gridCol w:w="1300"/>
      </w:tblGrid>
      <w:tr w:rsidR="0025796F" w:rsidRPr="00AB0746" w14:paraId="5BD3B996" w14:textId="77777777" w:rsidTr="00BF0B34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28E4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6C26" w14:textId="77777777" w:rsidR="0025796F" w:rsidRPr="00AB0746" w:rsidRDefault="0025796F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odel (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C5ED" w14:textId="77777777" w:rsidR="0025796F" w:rsidRPr="00AB0746" w:rsidRDefault="0025796F" w:rsidP="00322E39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odel (2)</w:t>
            </w:r>
          </w:p>
        </w:tc>
      </w:tr>
      <w:tr w:rsidR="0025796F" w:rsidRPr="00AB0746" w14:paraId="0296EE59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AF1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appraisal dum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C2A" w14:textId="09A2700A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E37" w14:textId="192AADA8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5</w:t>
            </w:r>
          </w:p>
        </w:tc>
      </w:tr>
      <w:tr w:rsidR="0025796F" w:rsidRPr="00AB0746" w14:paraId="7C5730E4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20E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35FE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3933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27)</w:t>
            </w:r>
          </w:p>
        </w:tc>
      </w:tr>
      <w:tr w:rsidR="0025796F" w:rsidRPr="00AB0746" w14:paraId="377AB728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9317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uppression dum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A15C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359E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0</w:t>
            </w:r>
          </w:p>
        </w:tc>
      </w:tr>
      <w:tr w:rsidR="0025796F" w:rsidRPr="00AB0746" w14:paraId="49056350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3B51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7EB2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5EA3" w14:textId="78B3CC31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 w:rsidR="0025796F" w:rsidRPr="00AB0746" w14:paraId="07B87B08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D491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isgust sensi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D14" w14:textId="37B0EAC1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9296" w14:textId="24AD6E76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4**</w:t>
            </w:r>
          </w:p>
        </w:tc>
      </w:tr>
      <w:tr w:rsidR="0025796F" w:rsidRPr="00AB0746" w14:paraId="738FBB6A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A305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CABD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78EC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17)</w:t>
            </w:r>
          </w:p>
        </w:tc>
      </w:tr>
      <w:tr w:rsidR="0025796F" w:rsidRPr="00AB0746" w14:paraId="5067E636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CEDC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teraction te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C9C8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6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ADF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62*</w:t>
            </w:r>
          </w:p>
        </w:tc>
      </w:tr>
      <w:tr w:rsidR="0025796F" w:rsidRPr="00AB0746" w14:paraId="1398E365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05B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DS x Reapprais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FB9F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F76C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26)</w:t>
            </w:r>
          </w:p>
        </w:tc>
      </w:tr>
      <w:tr w:rsidR="0025796F" w:rsidRPr="00AB0746" w14:paraId="40BBFFA7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897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teraction te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4CF6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69E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44</w:t>
            </w:r>
          </w:p>
        </w:tc>
      </w:tr>
      <w:tr w:rsidR="0025796F" w:rsidRPr="00AB0746" w14:paraId="30E800DD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4DC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DS x Suppress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A191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39FA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26)</w:t>
            </w:r>
          </w:p>
        </w:tc>
      </w:tr>
      <w:tr w:rsidR="0025796F" w:rsidRPr="00AB0746" w14:paraId="2172150F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FE58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4A8F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52EC" w14:textId="2C7365AF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 w:rsidR="0025796F" w:rsidRPr="00AB0746" w14:paraId="4C4478A6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9473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BDD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031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01)</w:t>
            </w:r>
          </w:p>
        </w:tc>
      </w:tr>
      <w:tr w:rsidR="0025796F" w:rsidRPr="00AB0746" w14:paraId="3F890D2E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51C4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x (1=male, 2=fe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7C3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4B8C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1</w:t>
            </w:r>
          </w:p>
        </w:tc>
      </w:tr>
      <w:tr w:rsidR="0025796F" w:rsidRPr="00AB0746" w14:paraId="7D6137BA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76F4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2EEE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3475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25)</w:t>
            </w:r>
          </w:p>
        </w:tc>
      </w:tr>
      <w:tr w:rsidR="0025796F" w:rsidRPr="00AB0746" w14:paraId="38CE817B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E8DD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175D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23A6" w14:textId="6210A29E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9</w:t>
            </w:r>
          </w:p>
        </w:tc>
      </w:tr>
      <w:tr w:rsidR="0025796F" w:rsidRPr="00AB0746" w14:paraId="647BF758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0DEB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E016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A588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06)</w:t>
            </w:r>
          </w:p>
        </w:tc>
      </w:tr>
      <w:tr w:rsidR="0025796F" w:rsidRPr="00AB0746" w14:paraId="674FEB9D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D9DE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C689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21AF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0</w:t>
            </w:r>
          </w:p>
        </w:tc>
      </w:tr>
      <w:tr w:rsidR="0025796F" w:rsidRPr="00AB0746" w14:paraId="638190DB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7B5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87E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5D63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08)</w:t>
            </w:r>
          </w:p>
        </w:tc>
      </w:tr>
      <w:tr w:rsidR="0025796F" w:rsidRPr="00AB0746" w14:paraId="15169E25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FEFE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4384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18DC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9</w:t>
            </w:r>
          </w:p>
        </w:tc>
      </w:tr>
      <w:tr w:rsidR="0025796F" w:rsidRPr="00AB0746" w14:paraId="55ED1043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C56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303D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7B91" w14:textId="77777777" w:rsidR="0025796F" w:rsidRPr="00AB0746" w:rsidRDefault="0025796F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0.54)</w:t>
            </w:r>
          </w:p>
        </w:tc>
      </w:tr>
      <w:tr w:rsidR="0025796F" w:rsidRPr="00AB0746" w14:paraId="19F33013" w14:textId="77777777" w:rsidTr="00BF0B34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C917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164D" w14:textId="73EFE3D1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27D" w14:textId="04523BA8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</w:t>
            </w:r>
          </w:p>
        </w:tc>
      </w:tr>
      <w:tr w:rsidR="0025796F" w:rsidRPr="00AB0746" w14:paraId="78C9E314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A80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72EB" w14:textId="0D0A796A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A14" w14:textId="61C74E28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</w:t>
            </w:r>
          </w:p>
        </w:tc>
      </w:tr>
      <w:tr w:rsidR="0025796F" w:rsidRPr="00AB0746" w14:paraId="214DCCC9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732B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djusted R-squa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3109" w14:textId="5503C455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5DA" w14:textId="360E423A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3</w:t>
            </w:r>
          </w:p>
        </w:tc>
      </w:tr>
      <w:tr w:rsidR="0025796F" w:rsidRPr="00AB0746" w14:paraId="0C5F37B3" w14:textId="77777777" w:rsidTr="00BF0B3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0486" w14:textId="77777777" w:rsidR="0025796F" w:rsidRPr="00AB0746" w:rsidRDefault="0025796F" w:rsidP="00BF0B3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M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69CA" w14:textId="0C8FD104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2D73" w14:textId="5C0F81E9" w:rsidR="0025796F" w:rsidRPr="00AB0746" w:rsidRDefault="00392809" w:rsidP="0039280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5796F" w:rsidRPr="00AB074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8</w:t>
            </w:r>
          </w:p>
        </w:tc>
      </w:tr>
    </w:tbl>
    <w:p w14:paraId="3BE873DE" w14:textId="77777777" w:rsidR="0025796F" w:rsidRPr="00AB0746" w:rsidRDefault="0025796F" w:rsidP="0025796F">
      <w:pPr>
        <w:pStyle w:val="NormalWeb"/>
      </w:pPr>
      <w:r w:rsidRPr="00AB0746">
        <w:t>Note: Standard errors in parentheses, *</w:t>
      </w:r>
      <w:r w:rsidRPr="00AB0746">
        <w:rPr>
          <w:i/>
        </w:rPr>
        <w:t>p</w:t>
      </w:r>
      <w:r w:rsidRPr="00AB0746">
        <w:t>&lt;0.05, **</w:t>
      </w:r>
      <w:r w:rsidRPr="00AB0746">
        <w:rPr>
          <w:i/>
        </w:rPr>
        <w:t>p</w:t>
      </w:r>
      <w:r w:rsidRPr="00AB0746">
        <w:t>&lt;0.01, **</w:t>
      </w:r>
      <w:r w:rsidRPr="00AB0746">
        <w:rPr>
          <w:i/>
        </w:rPr>
        <w:t>*p</w:t>
      </w:r>
      <w:r w:rsidRPr="00AB0746">
        <w:t xml:space="preserve">&lt;0.001. </w:t>
      </w:r>
    </w:p>
    <w:p w14:paraId="5FB1DB12" w14:textId="154BB55E" w:rsidR="0025796F" w:rsidRPr="00AB0746" w:rsidRDefault="0025796F" w:rsidP="0025796F">
      <w:pPr>
        <w:tabs>
          <w:tab w:val="left" w:pos="4860"/>
        </w:tabs>
        <w:spacing w:before="100"/>
        <w:rPr>
          <w:rFonts w:ascii="Times New Roman" w:hAnsi="Times New Roman"/>
          <w:noProof/>
        </w:rPr>
      </w:pPr>
      <w:r w:rsidRPr="00AB0746">
        <w:rPr>
          <w:rFonts w:ascii="Times New Roman" w:hAnsi="Times New Roman"/>
        </w:rPr>
        <w:br w:type="page"/>
      </w:r>
      <w:r w:rsidRPr="00497A7F">
        <w:rPr>
          <w:rFonts w:ascii="Times New Roman" w:hAnsi="Times New Roman"/>
          <w:noProof/>
        </w:rPr>
        <w:t>Table S</w:t>
      </w:r>
      <w:r w:rsidR="000E1BDB">
        <w:rPr>
          <w:rFonts w:ascii="Times New Roman" w:hAnsi="Times New Roman"/>
          <w:noProof/>
        </w:rPr>
        <w:t>9</w:t>
      </w:r>
      <w:r w:rsidRPr="00AB0746">
        <w:rPr>
          <w:rFonts w:ascii="Times New Roman" w:hAnsi="Times New Roman"/>
          <w:i/>
          <w:noProof/>
        </w:rPr>
        <w:t>.</w:t>
      </w:r>
      <w:r w:rsidRPr="00AB0746">
        <w:rPr>
          <w:rFonts w:ascii="Times New Roman" w:hAnsi="Times New Roman"/>
          <w:noProof/>
        </w:rPr>
        <w:t xml:space="preserve"> OLS regression models: Five moral foundations, </w:t>
      </w:r>
      <w:r w:rsidR="00680991">
        <w:rPr>
          <w:rFonts w:ascii="Times New Roman" w:hAnsi="Times New Roman"/>
          <w:noProof/>
        </w:rPr>
        <w:t>Experiment</w:t>
      </w:r>
      <w:r>
        <w:rPr>
          <w:rFonts w:ascii="Times New Roman" w:hAnsi="Times New Roman"/>
          <w:noProof/>
        </w:rPr>
        <w:t xml:space="preserve"> </w:t>
      </w:r>
      <w:r w:rsidR="0063675D">
        <w:rPr>
          <w:rFonts w:ascii="Times New Roman" w:hAnsi="Times New Roman"/>
          <w:noProof/>
        </w:rPr>
        <w:t>3</w:t>
      </w:r>
      <w:r w:rsidRPr="00AB0746">
        <w:rPr>
          <w:rFonts w:ascii="Times New Roman" w:hAnsi="Times New Roman"/>
          <w:noProof/>
        </w:rPr>
        <w:t>.</w:t>
      </w:r>
    </w:p>
    <w:p w14:paraId="452E300F" w14:textId="77777777" w:rsidR="0025796F" w:rsidRDefault="0025796F" w:rsidP="0025796F">
      <w:pPr>
        <w:spacing w:before="100"/>
        <w:rPr>
          <w:rFonts w:ascii="Times New Roman" w:hAnsi="Times New Roman"/>
          <w:b/>
          <w:noProof/>
        </w:rPr>
      </w:pPr>
    </w:p>
    <w:tbl>
      <w:tblPr>
        <w:tblW w:w="8820" w:type="dxa"/>
        <w:tblInd w:w="93" w:type="dxa"/>
        <w:tblLook w:val="04A0" w:firstRow="1" w:lastRow="0" w:firstColumn="1" w:lastColumn="0" w:noHBand="0" w:noVBand="1"/>
      </w:tblPr>
      <w:tblGrid>
        <w:gridCol w:w="2320"/>
        <w:gridCol w:w="1300"/>
        <w:gridCol w:w="1300"/>
        <w:gridCol w:w="1300"/>
        <w:gridCol w:w="1300"/>
        <w:gridCol w:w="1300"/>
      </w:tblGrid>
      <w:tr w:rsidR="0046096E" w:rsidRPr="0046096E" w14:paraId="39FD5B8F" w14:textId="77777777" w:rsidTr="0046096E">
        <w:trPr>
          <w:trHeight w:val="320"/>
        </w:trPr>
        <w:tc>
          <w:tcPr>
            <w:tcW w:w="2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1A1D" w14:textId="4E9A8452" w:rsidR="0046096E" w:rsidRPr="0046096E" w:rsidRDefault="0046096E" w:rsidP="0046096E">
            <w:pPr>
              <w:jc w:val="both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Dependent Measur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AEF1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Ha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11650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Fair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CED4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Royal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9E10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Respec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C02E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Purity</w:t>
            </w:r>
          </w:p>
        </w:tc>
      </w:tr>
      <w:tr w:rsidR="0046096E" w:rsidRPr="0046096E" w14:paraId="43B09F08" w14:textId="77777777" w:rsidTr="0046096E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554A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D7A5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8DA9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797E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9C3B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BE2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46096E" w:rsidRPr="0046096E" w14:paraId="221DE1DF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DF41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Reappraisal dum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A94A" w14:textId="5BBF5DDE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4C35" w14:textId="2790D03E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5C4E" w14:textId="083516A2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804" w14:textId="262FDB7B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677" w14:textId="68C470B6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6</w:t>
            </w:r>
          </w:p>
        </w:tc>
      </w:tr>
      <w:tr w:rsidR="0046096E" w:rsidRPr="0046096E" w14:paraId="708604FF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FC27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3B3" w14:textId="097C5E38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40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8380" w14:textId="603AE515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8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8531" w14:textId="024B57C9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45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6B6A" w14:textId="4A17BEE9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9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8758" w14:textId="4A610C9A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47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</w:tr>
      <w:tr w:rsidR="0046096E" w:rsidRPr="0046096E" w14:paraId="5C9CE968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9628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6F8C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20BA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BBA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67AA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971B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46096E" w:rsidRPr="0046096E" w14:paraId="37A36B59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2BB4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Suppression dum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419B" w14:textId="03375128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870A" w14:textId="1168E3DD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928" w14:textId="25270728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3B29" w14:textId="0C03CF22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4F63" w14:textId="4BCDBD31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0.99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</w:tr>
      <w:tr w:rsidR="0046096E" w:rsidRPr="0046096E" w14:paraId="2E687BF2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FBC5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5E26" w14:textId="017CD88E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7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D0BE" w14:textId="3F4A9813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6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C318" w14:textId="6EF3264A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43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0CB" w14:textId="44DDB974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6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73C2" w14:textId="5E1588C4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45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</w:tr>
      <w:tr w:rsidR="0046096E" w:rsidRPr="0046096E" w14:paraId="785E629D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BBAB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746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7E7D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4E2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2EB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496B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46096E" w:rsidRPr="0046096E" w14:paraId="7D527060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0B95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Disgust sensi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385C" w14:textId="7522DE36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E41C" w14:textId="621267EB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D2F9" w14:textId="229629AB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B44" w14:textId="3E58AACF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0.81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AD40" w14:textId="79EBB783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1.21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***</w:t>
            </w:r>
          </w:p>
        </w:tc>
      </w:tr>
      <w:tr w:rsidR="0046096E" w:rsidRPr="0046096E" w14:paraId="5DBDC8E7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03F1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1223" w14:textId="6C77682C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26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9D89" w14:textId="11D903E4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25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5BED" w14:textId="4575C145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29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4DB2" w14:textId="3E2917EF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25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5ACA" w14:textId="135F146F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1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</w:tr>
      <w:tr w:rsidR="0046096E" w:rsidRPr="0046096E" w14:paraId="531343D2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37BC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DC3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335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B59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6007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DF8F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46096E" w:rsidRPr="0046096E" w14:paraId="0A7D6E18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A515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Interaction te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EFA4" w14:textId="3BE43F72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5EAF" w14:textId="4D76F381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665E" w14:textId="5184436A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1BA9" w14:textId="4987EECF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F173" w14:textId="21E7CA24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1.43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**</w:t>
            </w:r>
          </w:p>
        </w:tc>
      </w:tr>
      <w:tr w:rsidR="0046096E" w:rsidRPr="0046096E" w14:paraId="028FB2F9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3BC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(DS * Reapprais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F9F3" w14:textId="6CCA8015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9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5BC" w14:textId="2FEDCFBE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8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3CE" w14:textId="5DD01756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44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CC0" w14:textId="27C158B3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8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5690" w14:textId="1613C35F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46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</w:tr>
      <w:tr w:rsidR="0046096E" w:rsidRPr="0046096E" w14:paraId="59CE13E3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A12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268C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9D2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926A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BE08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045B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46096E" w:rsidRPr="0046096E" w14:paraId="7BC45D5C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CD5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Interaction te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AA66" w14:textId="0DC099F1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-0.2</w:t>
            </w: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EC9" w14:textId="30101076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65CC" w14:textId="131C24BF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EF3D" w14:textId="3F749A14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F6D7" w14:textId="26FCD023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0.57</w:t>
            </w:r>
          </w:p>
        </w:tc>
      </w:tr>
      <w:tr w:rsidR="0046096E" w:rsidRPr="0046096E" w14:paraId="3ACEAB8C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8A9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(DS * Suppress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8725" w14:textId="5D0E8275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8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88C9" w14:textId="05ED28A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7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1B0" w14:textId="41D1DDE2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44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F65" w14:textId="162854ED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7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F319" w14:textId="119C298A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46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</w:tr>
      <w:tr w:rsidR="0046096E" w:rsidRPr="0046096E" w14:paraId="52353684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ECCF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799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FD7A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0371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2E3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A53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46096E" w:rsidRPr="0046096E" w14:paraId="697B0450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432A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7A99" w14:textId="3EB9CEDD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8.64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1F56" w14:textId="2919405B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9.26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2BD8" w14:textId="6D429833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7.08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BDA" w14:textId="7D2DF4AC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7.16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8E61" w14:textId="1EC26966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5.74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***</w:t>
            </w:r>
          </w:p>
        </w:tc>
      </w:tr>
      <w:tr w:rsidR="0046096E" w:rsidRPr="0046096E" w14:paraId="2D131A83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728A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ED2D" w14:textId="693A9993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26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B768" w14:textId="060851C1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25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E561" w14:textId="5CBE4C79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0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707D" w14:textId="7B21BBF5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25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325E" w14:textId="23C88E75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(0.31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)</w:t>
            </w:r>
          </w:p>
        </w:tc>
      </w:tr>
      <w:tr w:rsidR="0046096E" w:rsidRPr="0046096E" w14:paraId="05E694EC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EFAD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A2C1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6F7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34D5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A494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7A0A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46096E" w:rsidRPr="0046096E" w14:paraId="3119E6DF" w14:textId="77777777" w:rsidTr="0046096E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E50E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Observ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3EEF" w14:textId="159D264C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4E2F" w14:textId="5FB0B762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487A" w14:textId="39926332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D46" w14:textId="3FF4585F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ED0" w14:textId="57BB5EA3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90</w:t>
            </w:r>
          </w:p>
        </w:tc>
      </w:tr>
      <w:tr w:rsidR="0046096E" w:rsidRPr="0046096E" w14:paraId="415F8100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D386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R-squa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A5B5" w14:textId="08229484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C50E" w14:textId="4E9DAA64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7BAE" w14:textId="32F067F1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BAFE" w14:textId="4BD06862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9AFD" w14:textId="07B2B8A5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22</w:t>
            </w:r>
          </w:p>
        </w:tc>
      </w:tr>
      <w:tr w:rsidR="0046096E" w:rsidRPr="0046096E" w14:paraId="74C4CC4A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B379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Adjusted R-squa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CD98" w14:textId="31A845F3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399B" w14:textId="119E8AAF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ACAC" w14:textId="57B9F6C5" w:rsidR="0046096E" w:rsidRPr="0046096E" w:rsidRDefault="00322E39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99E" w14:textId="15415DA8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B42" w14:textId="7975642B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0.18</w:t>
            </w:r>
          </w:p>
        </w:tc>
      </w:tr>
      <w:tr w:rsidR="0046096E" w:rsidRPr="0046096E" w14:paraId="45C201FF" w14:textId="77777777" w:rsidTr="0046096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2081" w14:textId="77777777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RM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C4D0" w14:textId="1B5BC180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46096E">
              <w:rPr>
                <w:rFonts w:ascii="Times New Roman" w:eastAsia="Times New Roman" w:hAnsi="Times New Roman"/>
                <w:color w:val="000000"/>
                <w:lang w:eastAsia="en-US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3222" w14:textId="6A697AD5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="00322E39">
              <w:rPr>
                <w:rFonts w:ascii="Times New Roman" w:eastAsia="Times New Roman" w:hAnsi="Times New Roman"/>
                <w:color w:val="000000"/>
                <w:lang w:eastAsia="en-US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822A2" w14:textId="1545254E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="00322E39">
              <w:rPr>
                <w:rFonts w:ascii="Times New Roman" w:eastAsia="Times New Roman" w:hAnsi="Times New Roman"/>
                <w:color w:val="000000"/>
                <w:lang w:eastAsia="en-US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8A5A" w14:textId="703D543A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="00322E39">
              <w:rPr>
                <w:rFonts w:ascii="Times New Roman" w:eastAsia="Times New Roman" w:hAnsi="Times New Roman"/>
                <w:color w:val="000000"/>
                <w:lang w:eastAsia="en-US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6EF2" w14:textId="3B24EA4D" w:rsidR="0046096E" w:rsidRPr="0046096E" w:rsidRDefault="0046096E" w:rsidP="0046096E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="00322E39">
              <w:rPr>
                <w:rFonts w:ascii="Times New Roman" w:eastAsia="Times New Roman" w:hAnsi="Times New Roman"/>
                <w:color w:val="000000"/>
                <w:lang w:eastAsia="en-US"/>
              </w:rPr>
              <w:t>1.78</w:t>
            </w:r>
          </w:p>
        </w:tc>
      </w:tr>
    </w:tbl>
    <w:p w14:paraId="6787D2DB" w14:textId="77777777" w:rsidR="0025796F" w:rsidRPr="00AB0746" w:rsidRDefault="0025796F" w:rsidP="0025796F">
      <w:pPr>
        <w:pStyle w:val="NormalWeb"/>
      </w:pPr>
      <w:r w:rsidRPr="00AB0746">
        <w:t>Note: Standard errors in parentheses, *</w:t>
      </w:r>
      <w:r w:rsidRPr="00AB0746">
        <w:rPr>
          <w:i/>
        </w:rPr>
        <w:t>p</w:t>
      </w:r>
      <w:r w:rsidRPr="00AB0746">
        <w:t>&lt;0.05, **</w:t>
      </w:r>
      <w:r w:rsidRPr="00AB0746">
        <w:rPr>
          <w:i/>
        </w:rPr>
        <w:t>p</w:t>
      </w:r>
      <w:r w:rsidRPr="00AB0746">
        <w:t>&lt;0.01, **</w:t>
      </w:r>
      <w:r w:rsidRPr="00AB0746">
        <w:rPr>
          <w:i/>
        </w:rPr>
        <w:t>*p</w:t>
      </w:r>
      <w:r w:rsidRPr="00AB0746">
        <w:t xml:space="preserve">&lt;0.001. </w:t>
      </w:r>
    </w:p>
    <w:p w14:paraId="60B10475" w14:textId="77777777" w:rsidR="0025796F" w:rsidRPr="00511F31" w:rsidRDefault="0025796F" w:rsidP="0025796F">
      <w:pPr>
        <w:rPr>
          <w:rFonts w:ascii="Times New Roman" w:hAnsi="Times New Roman"/>
        </w:rPr>
      </w:pPr>
    </w:p>
    <w:p w14:paraId="0204E1BC" w14:textId="77777777" w:rsidR="00B85C60" w:rsidRDefault="00B85C60"/>
    <w:sectPr w:rsidR="00B85C60" w:rsidSect="00BF0B34">
      <w:footnotePr>
        <w:numFmt w:val="lowerRoman"/>
      </w:footnotePr>
      <w:endnotePr>
        <w:numFmt w:val="chicago"/>
      </w:endnotePr>
      <w:pgSz w:w="12240" w:h="15840"/>
      <w:pgMar w:top="1440" w:right="1440" w:bottom="1440" w:left="1440" w:header="706" w:footer="70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C44C04"/>
    <w:multiLevelType w:val="hybridMultilevel"/>
    <w:tmpl w:val="5A68C396"/>
    <w:lvl w:ilvl="0" w:tplc="A8C40C3A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A35177"/>
    <w:multiLevelType w:val="hybridMultilevel"/>
    <w:tmpl w:val="2A88201E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numFmt w:val="lowerRoman"/>
  </w:footnotePr>
  <w:endnotePr>
    <w:numFmt w:val="chicago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96F"/>
    <w:rsid w:val="00005001"/>
    <w:rsid w:val="00036133"/>
    <w:rsid w:val="000E1BDB"/>
    <w:rsid w:val="0015592B"/>
    <w:rsid w:val="001B6D5E"/>
    <w:rsid w:val="0025796F"/>
    <w:rsid w:val="00272560"/>
    <w:rsid w:val="00322E39"/>
    <w:rsid w:val="00326D01"/>
    <w:rsid w:val="00392809"/>
    <w:rsid w:val="00393B50"/>
    <w:rsid w:val="003A2A6C"/>
    <w:rsid w:val="003F1B99"/>
    <w:rsid w:val="004028A1"/>
    <w:rsid w:val="00412E27"/>
    <w:rsid w:val="0046096E"/>
    <w:rsid w:val="004C4343"/>
    <w:rsid w:val="005B35D3"/>
    <w:rsid w:val="005E6FE9"/>
    <w:rsid w:val="0060188F"/>
    <w:rsid w:val="00611647"/>
    <w:rsid w:val="0063675D"/>
    <w:rsid w:val="00680991"/>
    <w:rsid w:val="00704CF0"/>
    <w:rsid w:val="007161F9"/>
    <w:rsid w:val="007533FD"/>
    <w:rsid w:val="008029A9"/>
    <w:rsid w:val="0083145F"/>
    <w:rsid w:val="00883C94"/>
    <w:rsid w:val="00933353"/>
    <w:rsid w:val="00977857"/>
    <w:rsid w:val="009A3E10"/>
    <w:rsid w:val="00A6360B"/>
    <w:rsid w:val="00AA5C52"/>
    <w:rsid w:val="00AB3E52"/>
    <w:rsid w:val="00AE5F50"/>
    <w:rsid w:val="00B51D1F"/>
    <w:rsid w:val="00B85C60"/>
    <w:rsid w:val="00BD3286"/>
    <w:rsid w:val="00BF0B34"/>
    <w:rsid w:val="00CD4D4E"/>
    <w:rsid w:val="00D15FF6"/>
    <w:rsid w:val="00E060D5"/>
    <w:rsid w:val="00E112FE"/>
    <w:rsid w:val="00F21009"/>
    <w:rsid w:val="00FB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770C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96F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796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2579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79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96F"/>
    <w:rPr>
      <w:rFonts w:ascii="Lucida Grande" w:eastAsia="SimSun" w:hAnsi="Lucida Grande" w:cs="Lucida Grande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272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12E27"/>
    <w:rPr>
      <w:rFonts w:ascii="Calibri" w:eastAsia="SimSun" w:hAnsi="Calibri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96F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796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2579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79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96F"/>
    <w:rPr>
      <w:rFonts w:ascii="Lucida Grande" w:eastAsia="SimSun" w:hAnsi="Lucida Grande" w:cs="Lucida Grande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272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12E27"/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1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662B78-957F-8443-85E6-517C58AE4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572</Words>
  <Characters>8962</Characters>
  <Application>Microsoft Macintosh Word</Application>
  <DocSecurity>0</DocSecurity>
  <Lines>74</Lines>
  <Paragraphs>21</Paragraphs>
  <ScaleCrop>false</ScaleCrop>
  <Company>HARVARD UNIVERSITY</Company>
  <LinksUpToDate>false</LinksUpToDate>
  <CharactersWithSpaces>10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a Julia Lee</dc:creator>
  <cp:keywords/>
  <dc:description/>
  <cp:lastModifiedBy>Jooa Julia Lee</cp:lastModifiedBy>
  <cp:revision>3</cp:revision>
  <dcterms:created xsi:type="dcterms:W3CDTF">2013-11-12T03:37:00Z</dcterms:created>
  <dcterms:modified xsi:type="dcterms:W3CDTF">2013-11-12T03:44:00Z</dcterms:modified>
</cp:coreProperties>
</file>